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77B1D" w14:textId="1DD798CF" w:rsidR="00FD67FA" w:rsidRPr="00A65129" w:rsidRDefault="00F04C81" w:rsidP="00FD67FA">
      <w:pPr>
        <w:spacing w:line="360" w:lineRule="auto"/>
        <w:rPr>
          <w:rFonts w:ascii="Calibri" w:hAnsi="Calibri" w:cs="Calibri"/>
          <w:b/>
          <w:sz w:val="28"/>
        </w:rPr>
      </w:pPr>
      <w:r>
        <w:rPr>
          <w:rFonts w:ascii="Calibri" w:hAnsi="Calibri" w:cs="Calibri"/>
          <w:b/>
          <w:sz w:val="28"/>
        </w:rPr>
        <w:t>Supplementary Information</w:t>
      </w:r>
      <w:r w:rsidR="00D70035">
        <w:rPr>
          <w:rFonts w:ascii="Calibri" w:hAnsi="Calibri" w:cs="Calibri"/>
          <w:b/>
          <w:sz w:val="28"/>
        </w:rPr>
        <w:t xml:space="preserve">: </w:t>
      </w:r>
      <w:r w:rsidR="000963C0">
        <w:rPr>
          <w:rFonts w:ascii="Calibri" w:hAnsi="Calibri" w:cs="Calibri"/>
          <w:b/>
          <w:sz w:val="28"/>
        </w:rPr>
        <w:t>Nutritional</w:t>
      </w:r>
      <w:r w:rsidR="005E1760" w:rsidRPr="005E1760">
        <w:rPr>
          <w:rFonts w:ascii="Calibri" w:hAnsi="Calibri" w:cs="Calibri"/>
          <w:b/>
          <w:sz w:val="28"/>
        </w:rPr>
        <w:t xml:space="preserve"> and microbial responses of </w:t>
      </w:r>
      <w:r w:rsidR="005E1760" w:rsidRPr="00C955B3">
        <w:rPr>
          <w:rFonts w:ascii="Calibri" w:hAnsi="Calibri" w:cs="Calibri"/>
          <w:b/>
          <w:i/>
          <w:iCs/>
          <w:sz w:val="28"/>
        </w:rPr>
        <w:t>Pocillopora verrucosa</w:t>
      </w:r>
      <w:r w:rsidR="005E1760" w:rsidRPr="005E1760">
        <w:rPr>
          <w:rFonts w:ascii="Calibri" w:hAnsi="Calibri" w:cs="Calibri"/>
          <w:b/>
          <w:sz w:val="28"/>
        </w:rPr>
        <w:t xml:space="preserve"> to co-culture with </w:t>
      </w:r>
      <w:r w:rsidR="005E1760" w:rsidRPr="00C955B3">
        <w:rPr>
          <w:rFonts w:ascii="Calibri" w:hAnsi="Calibri" w:cs="Calibri"/>
          <w:b/>
          <w:i/>
          <w:iCs/>
          <w:sz w:val="28"/>
        </w:rPr>
        <w:t>Chromis viridis</w:t>
      </w:r>
      <w:r w:rsidR="005E1760" w:rsidRPr="005E1760">
        <w:rPr>
          <w:rFonts w:ascii="Calibri" w:hAnsi="Calibri" w:cs="Calibri"/>
          <w:b/>
          <w:sz w:val="28"/>
        </w:rPr>
        <w:t xml:space="preserve"> damselfish</w:t>
      </w:r>
      <w:r w:rsidR="00FD67FA">
        <w:rPr>
          <w:rFonts w:ascii="Calibri" w:hAnsi="Calibri" w:cs="Calibri"/>
          <w:b/>
          <w:sz w:val="28"/>
        </w:rPr>
        <w:t xml:space="preserve"> </w:t>
      </w:r>
    </w:p>
    <w:p w14:paraId="30A5E054" w14:textId="77777777" w:rsidR="00CE00E9" w:rsidRPr="001E6D41" w:rsidRDefault="00CE00E9" w:rsidP="008D4D02">
      <w:pPr>
        <w:spacing w:line="360" w:lineRule="auto"/>
        <w:rPr>
          <w:rFonts w:ascii="Calibri" w:hAnsi="Calibri" w:cs="Calibri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875"/>
        <w:gridCol w:w="2734"/>
        <w:gridCol w:w="1308"/>
        <w:gridCol w:w="842"/>
        <w:gridCol w:w="4999"/>
        <w:gridCol w:w="1119"/>
        <w:gridCol w:w="1010"/>
      </w:tblGrid>
      <w:tr w:rsidR="00852969" w:rsidRPr="00856B12" w14:paraId="7FA40812" w14:textId="2AB389B4" w:rsidTr="00CF66EF">
        <w:trPr>
          <w:trHeight w:val="331"/>
        </w:trPr>
        <w:tc>
          <w:tcPr>
            <w:tcW w:w="13887" w:type="dxa"/>
            <w:gridSpan w:val="7"/>
          </w:tcPr>
          <w:p w14:paraId="44B685DF" w14:textId="13F87A11" w:rsidR="00852969" w:rsidRPr="00F21E33" w:rsidRDefault="00852969" w:rsidP="00C85E8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21E33">
              <w:rPr>
                <w:rFonts w:ascii="Calibri" w:hAnsi="Calibri" w:cs="Calibri"/>
                <w:b/>
                <w:bCs/>
                <w:sz w:val="22"/>
                <w:szCs w:val="22"/>
              </w:rPr>
              <w:t>Supplementary Table 1: Bayesian model parameters</w:t>
            </w:r>
          </w:p>
        </w:tc>
      </w:tr>
      <w:tr w:rsidR="000F4DC9" w:rsidRPr="00856B12" w14:paraId="1275AF61" w14:textId="293AA0CB" w:rsidTr="00CF66EF">
        <w:trPr>
          <w:trHeight w:val="331"/>
        </w:trPr>
        <w:tc>
          <w:tcPr>
            <w:tcW w:w="1875" w:type="dxa"/>
          </w:tcPr>
          <w:p w14:paraId="52D69D70" w14:textId="5801FA51" w:rsidR="00103FAC" w:rsidRPr="00856B12" w:rsidRDefault="00103FAC" w:rsidP="00103FA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20044">
              <w:rPr>
                <w:rFonts w:ascii="Calibri" w:hAnsi="Calibri" w:cs="Calibri"/>
                <w:b/>
                <w:bCs/>
                <w:sz w:val="22"/>
                <w:szCs w:val="22"/>
              </w:rPr>
              <w:t>Response variable</w:t>
            </w:r>
          </w:p>
        </w:tc>
        <w:tc>
          <w:tcPr>
            <w:tcW w:w="2734" w:type="dxa"/>
          </w:tcPr>
          <w:p w14:paraId="0E62B81E" w14:textId="40E8F212" w:rsidR="00103FAC" w:rsidRPr="00856B12" w:rsidRDefault="00103FAC" w:rsidP="00103FA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20044">
              <w:rPr>
                <w:rFonts w:ascii="Calibri" w:hAnsi="Calibri" w:cs="Calibri"/>
                <w:b/>
                <w:bCs/>
                <w:sz w:val="22"/>
                <w:szCs w:val="22"/>
              </w:rPr>
              <w:t>Model form</w:t>
            </w:r>
          </w:p>
        </w:tc>
        <w:tc>
          <w:tcPr>
            <w:tcW w:w="1308" w:type="dxa"/>
          </w:tcPr>
          <w:p w14:paraId="7C3E15FC" w14:textId="3C27EF49" w:rsidR="00103FAC" w:rsidRPr="00856B12" w:rsidRDefault="00103FAC" w:rsidP="00103FA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20044">
              <w:rPr>
                <w:rFonts w:ascii="Calibri" w:hAnsi="Calibri" w:cs="Calibri"/>
                <w:b/>
                <w:bCs/>
                <w:sz w:val="22"/>
                <w:szCs w:val="22"/>
              </w:rPr>
              <w:t>Distribution</w:t>
            </w:r>
          </w:p>
        </w:tc>
        <w:tc>
          <w:tcPr>
            <w:tcW w:w="842" w:type="dxa"/>
          </w:tcPr>
          <w:p w14:paraId="74DE6280" w14:textId="0013206C" w:rsidR="00103FAC" w:rsidRPr="00856B12" w:rsidRDefault="00103FAC" w:rsidP="00103FA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20044">
              <w:rPr>
                <w:rFonts w:ascii="Calibri" w:hAnsi="Calibri" w:cs="Calibri"/>
                <w:b/>
                <w:bCs/>
                <w:sz w:val="22"/>
                <w:szCs w:val="22"/>
              </w:rPr>
              <w:t>Link</w:t>
            </w:r>
          </w:p>
        </w:tc>
        <w:tc>
          <w:tcPr>
            <w:tcW w:w="4999" w:type="dxa"/>
          </w:tcPr>
          <w:p w14:paraId="444B83FC" w14:textId="78CF700D" w:rsidR="00103FAC" w:rsidRPr="00856B12" w:rsidRDefault="00103FAC" w:rsidP="00103FA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20044">
              <w:rPr>
                <w:rFonts w:ascii="Calibri" w:hAnsi="Calibri" w:cs="Calibri"/>
                <w:b/>
                <w:bCs/>
                <w:sz w:val="22"/>
                <w:szCs w:val="22"/>
              </w:rPr>
              <w:t>Priors</w:t>
            </w:r>
          </w:p>
        </w:tc>
        <w:tc>
          <w:tcPr>
            <w:tcW w:w="1119" w:type="dxa"/>
          </w:tcPr>
          <w:p w14:paraId="1061191B" w14:textId="490A91FE" w:rsidR="00103FAC" w:rsidRPr="00856B12" w:rsidRDefault="00103FAC" w:rsidP="00103FA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20044">
              <w:rPr>
                <w:rFonts w:ascii="Calibri" w:hAnsi="Calibri" w:cs="Calibri"/>
                <w:b/>
                <w:bCs/>
                <w:sz w:val="22"/>
                <w:szCs w:val="22"/>
              </w:rPr>
              <w:t>Iterations (warmup)</w:t>
            </w:r>
          </w:p>
        </w:tc>
        <w:tc>
          <w:tcPr>
            <w:tcW w:w="1010" w:type="dxa"/>
          </w:tcPr>
          <w:p w14:paraId="49374AFC" w14:textId="358F9AB6" w:rsidR="00103FAC" w:rsidRPr="00856B12" w:rsidRDefault="00103FAC" w:rsidP="00103FA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20044">
              <w:rPr>
                <w:rFonts w:ascii="Calibri" w:hAnsi="Calibri" w:cs="Calibri"/>
                <w:b/>
                <w:bCs/>
                <w:sz w:val="22"/>
                <w:szCs w:val="22"/>
              </w:rPr>
              <w:t>Thinning</w:t>
            </w:r>
          </w:p>
        </w:tc>
      </w:tr>
      <w:tr w:rsidR="000F4DC9" w:rsidRPr="00856B12" w14:paraId="2680A18C" w14:textId="2E180103" w:rsidTr="00CF66EF">
        <w:trPr>
          <w:trHeight w:val="996"/>
        </w:trPr>
        <w:tc>
          <w:tcPr>
            <w:tcW w:w="1875" w:type="dxa"/>
          </w:tcPr>
          <w:p w14:paraId="3FD34BDA" w14:textId="77777777" w:rsidR="00103FAC" w:rsidRPr="00056CAC" w:rsidRDefault="00103FAC" w:rsidP="002A37E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Ash</w:t>
            </w:r>
          </w:p>
        </w:tc>
        <w:tc>
          <w:tcPr>
            <w:tcW w:w="2734" w:type="dxa"/>
          </w:tcPr>
          <w:p w14:paraId="2811D379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56B12">
              <w:rPr>
                <w:rFonts w:ascii="Calibri" w:hAnsi="Calibri" w:cs="Calibri"/>
                <w:sz w:val="20"/>
                <w:szCs w:val="20"/>
              </w:rPr>
              <w:t>ash_DW_mgg</w:t>
            </w:r>
            <w:proofErr w:type="spellEnd"/>
            <w:r w:rsidRPr="00856B12">
              <w:rPr>
                <w:rFonts w:ascii="Calibri" w:hAnsi="Calibri" w:cs="Calibri"/>
                <w:sz w:val="20"/>
                <w:szCs w:val="20"/>
              </w:rPr>
              <w:t xml:space="preserve"> ~ treatment + (1|tank_rep_rand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),  sigma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 xml:space="preserve"> ~ genotype</w:t>
            </w:r>
          </w:p>
        </w:tc>
        <w:tc>
          <w:tcPr>
            <w:tcW w:w="1308" w:type="dxa"/>
          </w:tcPr>
          <w:p w14:paraId="4EEA844D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15E2526B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5296FC65" w14:textId="77777777" w:rsidR="00993AF3" w:rsidRPr="00993AF3" w:rsidRDefault="00993AF3" w:rsidP="00993AF3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93AF3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93AF3">
              <w:rPr>
                <w:rFonts w:ascii="Calibri" w:hAnsi="Calibri" w:cs="Calibri"/>
                <w:sz w:val="20"/>
                <w:szCs w:val="20"/>
              </w:rPr>
              <w:t xml:space="preserve">normal(936, 18), class = 'Intercept') + </w:t>
            </w:r>
          </w:p>
          <w:p w14:paraId="055D877C" w14:textId="77777777" w:rsidR="00993AF3" w:rsidRPr="00993AF3" w:rsidRDefault="00993AF3" w:rsidP="00993AF3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93AF3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proofErr w:type="gramStart"/>
            <w:r w:rsidRPr="00993AF3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93AF3">
              <w:rPr>
                <w:rFonts w:ascii="Calibri" w:hAnsi="Calibri" w:cs="Calibri"/>
                <w:sz w:val="20"/>
                <w:szCs w:val="20"/>
              </w:rPr>
              <w:t xml:space="preserve">normal(0, 20), class = 'b') + </w:t>
            </w:r>
          </w:p>
          <w:p w14:paraId="70235CE3" w14:textId="77777777" w:rsidR="00993AF3" w:rsidRPr="00993AF3" w:rsidRDefault="00993AF3" w:rsidP="00993AF3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93AF3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proofErr w:type="gramStart"/>
            <w:r w:rsidRPr="00993AF3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993AF3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993AF3">
              <w:rPr>
                <w:rFonts w:ascii="Calibri" w:hAnsi="Calibri" w:cs="Calibri"/>
                <w:sz w:val="20"/>
                <w:szCs w:val="20"/>
              </w:rPr>
              <w:t xml:space="preserve">(3, 0, 16), class = 'b', </w:t>
            </w:r>
            <w:proofErr w:type="spellStart"/>
            <w:r w:rsidRPr="00993AF3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993AF3">
              <w:rPr>
                <w:rFonts w:ascii="Calibri" w:hAnsi="Calibri" w:cs="Calibri"/>
                <w:sz w:val="20"/>
                <w:szCs w:val="20"/>
              </w:rPr>
              <w:t xml:space="preserve"> = 'sigma') + </w:t>
            </w:r>
          </w:p>
          <w:p w14:paraId="0F2E523A" w14:textId="17AF5D30" w:rsidR="00103FAC" w:rsidRPr="00856B12" w:rsidRDefault="00993AF3" w:rsidP="00993AF3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93AF3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proofErr w:type="gramStart"/>
            <w:r w:rsidRPr="00993AF3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993AF3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993AF3">
              <w:rPr>
                <w:rFonts w:ascii="Calibri" w:hAnsi="Calibri" w:cs="Calibri"/>
                <w:sz w:val="20"/>
                <w:szCs w:val="20"/>
              </w:rPr>
              <w:t>(3, 0, 16), class = '</w:t>
            </w:r>
            <w:proofErr w:type="spellStart"/>
            <w:r w:rsidRPr="00993AF3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993AF3">
              <w:rPr>
                <w:rFonts w:ascii="Calibri" w:hAnsi="Calibri" w:cs="Calibri"/>
                <w:sz w:val="20"/>
                <w:szCs w:val="20"/>
              </w:rPr>
              <w:t>')</w:t>
            </w:r>
          </w:p>
        </w:tc>
        <w:tc>
          <w:tcPr>
            <w:tcW w:w="1119" w:type="dxa"/>
          </w:tcPr>
          <w:p w14:paraId="00E248AA" w14:textId="77777777" w:rsidR="00103FAC" w:rsidRDefault="00993AF3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000 </w:t>
            </w:r>
          </w:p>
          <w:p w14:paraId="3B37270F" w14:textId="3A13F5C6" w:rsidR="00993AF3" w:rsidRPr="00856B12" w:rsidRDefault="00993AF3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69EB8D9B" w14:textId="69AD87D3" w:rsidR="00103FAC" w:rsidRPr="00856B12" w:rsidRDefault="00993AF3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0F4DC9" w:rsidRPr="00856B12" w14:paraId="7780906F" w14:textId="0CA45205" w:rsidTr="00CF66EF">
        <w:trPr>
          <w:trHeight w:val="1008"/>
        </w:trPr>
        <w:tc>
          <w:tcPr>
            <w:tcW w:w="1875" w:type="dxa"/>
          </w:tcPr>
          <w:p w14:paraId="2FC2470F" w14:textId="77777777" w:rsidR="00103FAC" w:rsidRPr="00056CAC" w:rsidRDefault="00103FAC" w:rsidP="002A37E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734" w:type="dxa"/>
          </w:tcPr>
          <w:p w14:paraId="4B2CE410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56B12">
              <w:rPr>
                <w:rFonts w:ascii="Calibri" w:hAnsi="Calibri" w:cs="Calibri"/>
                <w:sz w:val="20"/>
                <w:szCs w:val="20"/>
              </w:rPr>
              <w:t>protein_AFDW_mgg</w:t>
            </w:r>
            <w:proofErr w:type="spellEnd"/>
            <w:r w:rsidRPr="00856B12">
              <w:rPr>
                <w:rFonts w:ascii="Calibri" w:hAnsi="Calibri" w:cs="Calibri"/>
                <w:sz w:val="20"/>
                <w:szCs w:val="20"/>
              </w:rPr>
              <w:t xml:space="preserve">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14361CF2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7B012F4D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39C429F2" w14:textId="77777777" w:rsidR="00E129A1" w:rsidRPr="00E129A1" w:rsidRDefault="00E129A1" w:rsidP="00E129A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E129A1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129A1">
              <w:rPr>
                <w:rFonts w:ascii="Calibri" w:hAnsi="Calibri" w:cs="Calibri"/>
                <w:sz w:val="20"/>
                <w:szCs w:val="20"/>
              </w:rPr>
              <w:t xml:space="preserve">normal(4, 0.5), class = 'Intercept') + </w:t>
            </w:r>
          </w:p>
          <w:p w14:paraId="358A0AD9" w14:textId="77777777" w:rsidR="00E129A1" w:rsidRPr="00E129A1" w:rsidRDefault="00E129A1" w:rsidP="00E129A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129A1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129A1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129A1">
              <w:rPr>
                <w:rFonts w:ascii="Calibri" w:hAnsi="Calibri" w:cs="Calibri"/>
                <w:sz w:val="20"/>
                <w:szCs w:val="20"/>
              </w:rPr>
              <w:t xml:space="preserve">normal(0, 1), class = 'b') + </w:t>
            </w:r>
          </w:p>
          <w:p w14:paraId="0BCEE9D2" w14:textId="77777777" w:rsidR="00E129A1" w:rsidRPr="00E129A1" w:rsidRDefault="00E129A1" w:rsidP="00E129A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129A1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129A1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E129A1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E129A1">
              <w:rPr>
                <w:rFonts w:ascii="Calibri" w:hAnsi="Calibri" w:cs="Calibri"/>
                <w:sz w:val="20"/>
                <w:szCs w:val="20"/>
              </w:rPr>
              <w:t xml:space="preserve">(3, 0, 0.5), 'sigma')+ </w:t>
            </w:r>
          </w:p>
          <w:p w14:paraId="6B511AE6" w14:textId="1BECDF9A" w:rsidR="00103FAC" w:rsidRPr="00856B12" w:rsidRDefault="00E129A1" w:rsidP="00E129A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129A1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129A1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E129A1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E129A1">
              <w:rPr>
                <w:rFonts w:ascii="Calibri" w:hAnsi="Calibri" w:cs="Calibri"/>
                <w:sz w:val="20"/>
                <w:szCs w:val="20"/>
              </w:rPr>
              <w:t>(3, 0, 0.5), class = '</w:t>
            </w:r>
            <w:proofErr w:type="spellStart"/>
            <w:r w:rsidRPr="00E129A1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E129A1">
              <w:rPr>
                <w:rFonts w:ascii="Calibri" w:hAnsi="Calibri" w:cs="Calibri"/>
                <w:sz w:val="20"/>
                <w:szCs w:val="20"/>
              </w:rPr>
              <w:t>')</w:t>
            </w:r>
          </w:p>
        </w:tc>
        <w:tc>
          <w:tcPr>
            <w:tcW w:w="1119" w:type="dxa"/>
          </w:tcPr>
          <w:p w14:paraId="494676A1" w14:textId="77777777" w:rsidR="00E129A1" w:rsidRDefault="00E129A1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000 </w:t>
            </w:r>
          </w:p>
          <w:p w14:paraId="7B4EA8F7" w14:textId="154D15B5" w:rsidR="00103FAC" w:rsidRPr="00856B12" w:rsidRDefault="00E129A1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16EB5413" w14:textId="2F41C8F8" w:rsidR="00103FAC" w:rsidRPr="00856B12" w:rsidRDefault="00E129A1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F4DC9" w:rsidRPr="00856B12" w14:paraId="2A753D25" w14:textId="5D05109A" w:rsidTr="00CF66EF">
        <w:trPr>
          <w:trHeight w:val="331"/>
        </w:trPr>
        <w:tc>
          <w:tcPr>
            <w:tcW w:w="1875" w:type="dxa"/>
          </w:tcPr>
          <w:p w14:paraId="1A31EF15" w14:textId="77777777" w:rsidR="00103FAC" w:rsidRPr="00056CAC" w:rsidRDefault="00103FAC" w:rsidP="002A37E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Total Lipid</w:t>
            </w:r>
          </w:p>
        </w:tc>
        <w:tc>
          <w:tcPr>
            <w:tcW w:w="2734" w:type="dxa"/>
          </w:tcPr>
          <w:p w14:paraId="08ADBCBE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56B12">
              <w:rPr>
                <w:rFonts w:ascii="Calibri" w:hAnsi="Calibri" w:cs="Calibri"/>
                <w:sz w:val="20"/>
                <w:szCs w:val="20"/>
              </w:rPr>
              <w:t>lipid_AFDW_mgg</w:t>
            </w:r>
            <w:proofErr w:type="spellEnd"/>
            <w:r w:rsidRPr="00856B12">
              <w:rPr>
                <w:rFonts w:ascii="Calibri" w:hAnsi="Calibri" w:cs="Calibri"/>
                <w:sz w:val="20"/>
                <w:szCs w:val="20"/>
              </w:rPr>
              <w:t xml:space="preserve">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0C2E7CC6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842" w:type="dxa"/>
          </w:tcPr>
          <w:p w14:paraId="6E7570CC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563D16F9" w14:textId="77777777" w:rsidR="00D25B62" w:rsidRPr="00D25B62" w:rsidRDefault="00D25B62" w:rsidP="00D25B6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25B6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5B62">
              <w:rPr>
                <w:rFonts w:ascii="Calibri" w:hAnsi="Calibri" w:cs="Calibri"/>
                <w:sz w:val="20"/>
                <w:szCs w:val="20"/>
              </w:rPr>
              <w:t xml:space="preserve">normal(4.5, 0.3), class = 'Intercept') + </w:t>
            </w:r>
          </w:p>
          <w:p w14:paraId="00A73005" w14:textId="77777777" w:rsidR="00D25B62" w:rsidRPr="00D25B62" w:rsidRDefault="00D25B62" w:rsidP="00D25B6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5B6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5B6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5B62">
              <w:rPr>
                <w:rFonts w:ascii="Calibri" w:hAnsi="Calibri" w:cs="Calibri"/>
                <w:sz w:val="20"/>
                <w:szCs w:val="20"/>
              </w:rPr>
              <w:t xml:space="preserve">normal(0, 1.5), class = 'b') + </w:t>
            </w:r>
          </w:p>
          <w:p w14:paraId="28E9CFF6" w14:textId="77777777" w:rsidR="00D25B62" w:rsidRPr="00D25B62" w:rsidRDefault="00D25B62" w:rsidP="00D25B6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5B6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5B6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D25B62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D25B62">
              <w:rPr>
                <w:rFonts w:ascii="Calibri" w:hAnsi="Calibri" w:cs="Calibri"/>
                <w:sz w:val="20"/>
                <w:szCs w:val="20"/>
              </w:rPr>
              <w:t>(3, 0, 0.3), class = '</w:t>
            </w:r>
            <w:proofErr w:type="spellStart"/>
            <w:r w:rsidRPr="00D25B62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D25B62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0DF1E03F" w14:textId="2CDBE749" w:rsidR="00103FAC" w:rsidRPr="00856B12" w:rsidRDefault="00D25B62" w:rsidP="00D25B6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5B6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5B6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5B62">
              <w:rPr>
                <w:rFonts w:ascii="Calibri" w:hAnsi="Calibri" w:cs="Calibri"/>
                <w:sz w:val="20"/>
                <w:szCs w:val="20"/>
              </w:rPr>
              <w:t>gamma(2, 1), class = 'shape')</w:t>
            </w:r>
          </w:p>
        </w:tc>
        <w:tc>
          <w:tcPr>
            <w:tcW w:w="1119" w:type="dxa"/>
          </w:tcPr>
          <w:p w14:paraId="15FF2360" w14:textId="77777777" w:rsidR="00103FAC" w:rsidRDefault="00D25B62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00 </w:t>
            </w:r>
          </w:p>
          <w:p w14:paraId="25524DA8" w14:textId="7F7FAE26" w:rsidR="00D25B62" w:rsidRPr="00856B12" w:rsidRDefault="00D25B62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265ACA86" w14:textId="65F2ABE6" w:rsidR="00103FAC" w:rsidRPr="00856B12" w:rsidRDefault="00D25B62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0F4DC9" w:rsidRPr="00856B12" w14:paraId="276D1086" w14:textId="041843B6" w:rsidTr="00CF66EF">
        <w:trPr>
          <w:trHeight w:val="331"/>
        </w:trPr>
        <w:tc>
          <w:tcPr>
            <w:tcW w:w="1875" w:type="dxa"/>
          </w:tcPr>
          <w:p w14:paraId="6EB771A8" w14:textId="77777777" w:rsidR="00103FAC" w:rsidRPr="00056CAC" w:rsidRDefault="00103FAC" w:rsidP="002A37E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734" w:type="dxa"/>
          </w:tcPr>
          <w:p w14:paraId="0E90233C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SE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4AA4692C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2063958D" w14:textId="77777777" w:rsidR="00103FAC" w:rsidRPr="00856B12" w:rsidRDefault="00103FAC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1CABEBFD" w14:textId="77777777" w:rsidR="006B1BF4" w:rsidRPr="006B1BF4" w:rsidRDefault="006B1BF4" w:rsidP="006B1BF4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6B1BF4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6B1BF4">
              <w:rPr>
                <w:rFonts w:ascii="Calibri" w:hAnsi="Calibri" w:cs="Calibri"/>
                <w:sz w:val="20"/>
                <w:szCs w:val="20"/>
              </w:rPr>
              <w:t xml:space="preserve">normal(10.9, 3), class = 'Intercept') + </w:t>
            </w:r>
          </w:p>
          <w:p w14:paraId="0A88FDD0" w14:textId="77777777" w:rsidR="006B1BF4" w:rsidRPr="006B1BF4" w:rsidRDefault="006B1BF4" w:rsidP="006B1BF4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B1BF4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6B1BF4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6B1BF4">
              <w:rPr>
                <w:rFonts w:ascii="Calibri" w:hAnsi="Calibri" w:cs="Calibri"/>
                <w:sz w:val="20"/>
                <w:szCs w:val="20"/>
              </w:rPr>
              <w:t xml:space="preserve">normal(0, 6), class = 'b') + </w:t>
            </w:r>
          </w:p>
          <w:p w14:paraId="447DD12E" w14:textId="77777777" w:rsidR="006B1BF4" w:rsidRPr="006B1BF4" w:rsidRDefault="006B1BF4" w:rsidP="006B1BF4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B1BF4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6B1BF4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6B1BF4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6B1BF4">
              <w:rPr>
                <w:rFonts w:ascii="Calibri" w:hAnsi="Calibri" w:cs="Calibri"/>
                <w:sz w:val="20"/>
                <w:szCs w:val="20"/>
              </w:rPr>
              <w:t>(3, 0, 3), class = '</w:t>
            </w:r>
            <w:proofErr w:type="spellStart"/>
            <w:r w:rsidRPr="006B1BF4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6B1BF4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62730230" w14:textId="784A7562" w:rsidR="00103FAC" w:rsidRPr="00856B12" w:rsidRDefault="006B1BF4" w:rsidP="006B1BF4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B1BF4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6B1BF4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6B1BF4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6B1BF4">
              <w:rPr>
                <w:rFonts w:ascii="Calibri" w:hAnsi="Calibri" w:cs="Calibri"/>
                <w:sz w:val="20"/>
                <w:szCs w:val="20"/>
              </w:rPr>
              <w:t>(3, 0, 3), class = 'sigma')</w:t>
            </w:r>
          </w:p>
        </w:tc>
        <w:tc>
          <w:tcPr>
            <w:tcW w:w="1119" w:type="dxa"/>
          </w:tcPr>
          <w:p w14:paraId="7FAD860B" w14:textId="77777777" w:rsidR="00103FAC" w:rsidRDefault="006B1BF4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00</w:t>
            </w:r>
          </w:p>
          <w:p w14:paraId="1E34D863" w14:textId="2258F00B" w:rsidR="006B1BF4" w:rsidRPr="00856B12" w:rsidRDefault="006B1BF4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31EA461B" w14:textId="42AC4BD3" w:rsidR="00103FAC" w:rsidRPr="00856B12" w:rsidRDefault="006B1BF4" w:rsidP="002A37E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D23D2A" w:rsidRPr="00856B12" w14:paraId="1356703A" w14:textId="03903B00" w:rsidTr="00CF66EF">
        <w:trPr>
          <w:trHeight w:val="331"/>
        </w:trPr>
        <w:tc>
          <w:tcPr>
            <w:tcW w:w="1875" w:type="dxa"/>
          </w:tcPr>
          <w:p w14:paraId="1E1FB767" w14:textId="77777777" w:rsidR="00D23D2A" w:rsidRPr="00056CAC" w:rsidRDefault="00D23D2A" w:rsidP="00D23D2A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TAG</w:t>
            </w:r>
          </w:p>
        </w:tc>
        <w:tc>
          <w:tcPr>
            <w:tcW w:w="2734" w:type="dxa"/>
          </w:tcPr>
          <w:p w14:paraId="41CBB246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TAG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3E8308B0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842" w:type="dxa"/>
          </w:tcPr>
          <w:p w14:paraId="43F118EF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021890FE" w14:textId="77777777" w:rsidR="00D23D2A" w:rsidRP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normal(1.8, 0.4), class = 'Intercept') + </w:t>
            </w:r>
          </w:p>
          <w:p w14:paraId="037F090A" w14:textId="77777777" w:rsidR="00D23D2A" w:rsidRP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3D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normal(0, 1.5), class = 'b') + </w:t>
            </w:r>
          </w:p>
          <w:p w14:paraId="3B8A70EB" w14:textId="77777777" w:rsidR="00D23D2A" w:rsidRP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3D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D23D2A">
              <w:rPr>
                <w:rFonts w:ascii="Calibri" w:hAnsi="Calibri" w:cs="Calibri"/>
                <w:sz w:val="20"/>
                <w:szCs w:val="20"/>
              </w:rPr>
              <w:t>(3, 0, 0.4), class = '</w:t>
            </w:r>
            <w:proofErr w:type="spellStart"/>
            <w:r w:rsidRPr="00D23D2A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1DAE27A2" w14:textId="491ABF42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3D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>gamma(0.01, 0.01), class = 'shape')</w:t>
            </w:r>
          </w:p>
        </w:tc>
        <w:tc>
          <w:tcPr>
            <w:tcW w:w="1119" w:type="dxa"/>
          </w:tcPr>
          <w:p w14:paraId="3FAA1C93" w14:textId="77777777" w:rsid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00</w:t>
            </w:r>
          </w:p>
          <w:p w14:paraId="70529C39" w14:textId="7C16FDA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4F342386" w14:textId="190DF019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D23D2A" w:rsidRPr="00856B12" w14:paraId="1EA37275" w14:textId="1E43B22F" w:rsidTr="00CF66EF">
        <w:trPr>
          <w:trHeight w:val="331"/>
        </w:trPr>
        <w:tc>
          <w:tcPr>
            <w:tcW w:w="1875" w:type="dxa"/>
          </w:tcPr>
          <w:p w14:paraId="761C2E05" w14:textId="77777777" w:rsidR="00D23D2A" w:rsidRPr="00056CAC" w:rsidRDefault="00D23D2A" w:rsidP="00D23D2A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1,2-DAG</w:t>
            </w:r>
          </w:p>
        </w:tc>
        <w:tc>
          <w:tcPr>
            <w:tcW w:w="2734" w:type="dxa"/>
          </w:tcPr>
          <w:p w14:paraId="321E6490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DAG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, sigma ~ treatment</w:t>
            </w:r>
          </w:p>
        </w:tc>
        <w:tc>
          <w:tcPr>
            <w:tcW w:w="1308" w:type="dxa"/>
          </w:tcPr>
          <w:p w14:paraId="5304AD9F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75858746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781BF057" w14:textId="77777777" w:rsidR="00D23D2A" w:rsidRP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normal(8.9, 3), class = 'Intercept') + </w:t>
            </w:r>
          </w:p>
          <w:p w14:paraId="62E040D9" w14:textId="77777777" w:rsidR="00D23D2A" w:rsidRP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3D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normal(0, 5), class = 'b') + </w:t>
            </w:r>
          </w:p>
          <w:p w14:paraId="5024BFCA" w14:textId="77777777" w:rsidR="00D23D2A" w:rsidRP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3D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D23D2A">
              <w:rPr>
                <w:rFonts w:ascii="Calibri" w:hAnsi="Calibri" w:cs="Calibri"/>
                <w:sz w:val="20"/>
                <w:szCs w:val="20"/>
              </w:rPr>
              <w:t>(3, 0, 1.1), class = '</w:t>
            </w:r>
            <w:proofErr w:type="spellStart"/>
            <w:r w:rsidRPr="00D23D2A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6DEC9C08" w14:textId="6FA0F19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23D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23D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D23D2A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(3, 0, 1.1), class = 'b', </w:t>
            </w:r>
            <w:proofErr w:type="spellStart"/>
            <w:r w:rsidRPr="00D23D2A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D23D2A">
              <w:rPr>
                <w:rFonts w:ascii="Calibri" w:hAnsi="Calibri" w:cs="Calibri"/>
                <w:sz w:val="20"/>
                <w:szCs w:val="20"/>
              </w:rPr>
              <w:t xml:space="preserve"> = 'sigma')</w:t>
            </w:r>
          </w:p>
        </w:tc>
        <w:tc>
          <w:tcPr>
            <w:tcW w:w="1119" w:type="dxa"/>
          </w:tcPr>
          <w:p w14:paraId="3CC9B278" w14:textId="4927511B" w:rsidR="00D23D2A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00</w:t>
            </w:r>
          </w:p>
          <w:p w14:paraId="377E8F45" w14:textId="20D07911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26177B22" w14:textId="5A59A04D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  <w:tr w:rsidR="00D23D2A" w:rsidRPr="00856B12" w14:paraId="2397E60C" w14:textId="6DDB9AD2" w:rsidTr="00CF66EF">
        <w:trPr>
          <w:trHeight w:val="331"/>
        </w:trPr>
        <w:tc>
          <w:tcPr>
            <w:tcW w:w="1875" w:type="dxa"/>
          </w:tcPr>
          <w:p w14:paraId="7F6AA6E0" w14:textId="77777777" w:rsidR="00D23D2A" w:rsidRPr="00056CAC" w:rsidRDefault="00D23D2A" w:rsidP="00D23D2A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FFA</w:t>
            </w:r>
          </w:p>
        </w:tc>
        <w:tc>
          <w:tcPr>
            <w:tcW w:w="2734" w:type="dxa"/>
          </w:tcPr>
          <w:p w14:paraId="3990DE4E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FFA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05AD24A4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5E6353EF" w14:textId="77777777" w:rsidR="00D23D2A" w:rsidRPr="00856B12" w:rsidRDefault="00D23D2A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51C8A39A" w14:textId="77777777" w:rsidR="009C27DF" w:rsidRPr="009C27DF" w:rsidRDefault="009C27DF" w:rsidP="009C27DF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C27DF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C27DF">
              <w:rPr>
                <w:rFonts w:ascii="Calibri" w:hAnsi="Calibri" w:cs="Calibri"/>
                <w:sz w:val="20"/>
                <w:szCs w:val="20"/>
              </w:rPr>
              <w:t xml:space="preserve">normal(3.5, 1.5), class = 'Intercept') + </w:t>
            </w:r>
          </w:p>
          <w:p w14:paraId="19391CC5" w14:textId="77777777" w:rsidR="009C27DF" w:rsidRPr="009C27DF" w:rsidRDefault="009C27DF" w:rsidP="009C27DF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C27DF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C27DF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C27DF">
              <w:rPr>
                <w:rFonts w:ascii="Calibri" w:hAnsi="Calibri" w:cs="Calibri"/>
                <w:sz w:val="20"/>
                <w:szCs w:val="20"/>
              </w:rPr>
              <w:t xml:space="preserve">normal(0, 4), class = 'b') + </w:t>
            </w:r>
          </w:p>
          <w:p w14:paraId="3F117288" w14:textId="77777777" w:rsidR="009C27DF" w:rsidRPr="009C27DF" w:rsidRDefault="009C27DF" w:rsidP="009C27DF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C27DF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C27DF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9C27DF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9C27DF">
              <w:rPr>
                <w:rFonts w:ascii="Calibri" w:hAnsi="Calibri" w:cs="Calibri"/>
                <w:sz w:val="20"/>
                <w:szCs w:val="20"/>
              </w:rPr>
              <w:t>(3, 0, 1.2), class = '</w:t>
            </w:r>
            <w:proofErr w:type="spellStart"/>
            <w:r w:rsidRPr="009C27DF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9C27DF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6903B1DA" w14:textId="55CD75D4" w:rsidR="00D23D2A" w:rsidRPr="00856B12" w:rsidRDefault="009C27DF" w:rsidP="009C27DF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C27DF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C27DF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9C27DF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9C27DF">
              <w:rPr>
                <w:rFonts w:ascii="Calibri" w:hAnsi="Calibri" w:cs="Calibri"/>
                <w:sz w:val="20"/>
                <w:szCs w:val="20"/>
              </w:rPr>
              <w:t>(3, 0, 1.2), class = 'sigma')</w:t>
            </w:r>
          </w:p>
        </w:tc>
        <w:tc>
          <w:tcPr>
            <w:tcW w:w="1119" w:type="dxa"/>
          </w:tcPr>
          <w:p w14:paraId="19301677" w14:textId="77777777" w:rsidR="00D23D2A" w:rsidRDefault="00EC7410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00</w:t>
            </w:r>
          </w:p>
          <w:p w14:paraId="1648B17B" w14:textId="63B85926" w:rsidR="00EC7410" w:rsidRPr="00856B12" w:rsidRDefault="00EC7410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1CCF5178" w14:textId="324105E2" w:rsidR="00D23D2A" w:rsidRPr="00856B12" w:rsidRDefault="00EC7410" w:rsidP="00D23D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F2C12" w:rsidRPr="00856B12" w14:paraId="6714FE03" w14:textId="587520B7" w:rsidTr="00CF66EF">
        <w:trPr>
          <w:trHeight w:val="331"/>
        </w:trPr>
        <w:tc>
          <w:tcPr>
            <w:tcW w:w="1875" w:type="dxa"/>
          </w:tcPr>
          <w:p w14:paraId="15611542" w14:textId="77777777" w:rsidR="000F2C12" w:rsidRPr="00056CAC" w:rsidRDefault="000F2C12" w:rsidP="000F2C1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STEROL</w:t>
            </w:r>
          </w:p>
        </w:tc>
        <w:tc>
          <w:tcPr>
            <w:tcW w:w="2734" w:type="dxa"/>
          </w:tcPr>
          <w:p w14:paraId="48792F9C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STEROL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6C245B12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49C6B4DA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11F88A15" w14:textId="77777777" w:rsidR="000F2C12" w:rsidRPr="000F2C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0F2C1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0F2C12">
              <w:rPr>
                <w:rFonts w:ascii="Calibri" w:hAnsi="Calibri" w:cs="Calibri"/>
                <w:sz w:val="20"/>
                <w:szCs w:val="20"/>
              </w:rPr>
              <w:t xml:space="preserve">normal(6.0, 2), class = 'Intercept') + </w:t>
            </w:r>
          </w:p>
          <w:p w14:paraId="06D606F2" w14:textId="77777777" w:rsidR="000F2C12" w:rsidRPr="000F2C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F2C1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0F2C1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0F2C12">
              <w:rPr>
                <w:rFonts w:ascii="Calibri" w:hAnsi="Calibri" w:cs="Calibri"/>
                <w:sz w:val="20"/>
                <w:szCs w:val="20"/>
              </w:rPr>
              <w:t xml:space="preserve">normal(0, 3.5), class = 'b') + </w:t>
            </w:r>
          </w:p>
          <w:p w14:paraId="5BD5380C" w14:textId="77777777" w:rsidR="000F2C12" w:rsidRPr="000F2C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F2C1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0F2C1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0F2C12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0F2C12">
              <w:rPr>
                <w:rFonts w:ascii="Calibri" w:hAnsi="Calibri" w:cs="Calibri"/>
                <w:sz w:val="20"/>
                <w:szCs w:val="20"/>
              </w:rPr>
              <w:t>(3, 0, 1), class = '</w:t>
            </w:r>
            <w:proofErr w:type="spellStart"/>
            <w:r w:rsidRPr="000F2C12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0F2C12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7DB3DDB7" w14:textId="68E2BB2A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F2C1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0F2C1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0F2C12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0F2C12">
              <w:rPr>
                <w:rFonts w:ascii="Calibri" w:hAnsi="Calibri" w:cs="Calibri"/>
                <w:sz w:val="20"/>
                <w:szCs w:val="20"/>
              </w:rPr>
              <w:t>(3, 0, 1), class = 'sigma')</w:t>
            </w:r>
          </w:p>
        </w:tc>
        <w:tc>
          <w:tcPr>
            <w:tcW w:w="1119" w:type="dxa"/>
          </w:tcPr>
          <w:p w14:paraId="4CDDA4B8" w14:textId="77777777" w:rsidR="000F2C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00</w:t>
            </w:r>
          </w:p>
          <w:p w14:paraId="517B3809" w14:textId="6E05130A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2074E832" w14:textId="51179891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0F2C12" w:rsidRPr="00856B12" w14:paraId="03D17C25" w14:textId="3FFC863A" w:rsidTr="00CF66EF">
        <w:trPr>
          <w:trHeight w:val="331"/>
        </w:trPr>
        <w:tc>
          <w:tcPr>
            <w:tcW w:w="1875" w:type="dxa"/>
          </w:tcPr>
          <w:p w14:paraId="2B61ABBB" w14:textId="77777777" w:rsidR="000F2C12" w:rsidRPr="00056CAC" w:rsidRDefault="000F2C12" w:rsidP="000F2C1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AMPL</w:t>
            </w:r>
          </w:p>
        </w:tc>
        <w:tc>
          <w:tcPr>
            <w:tcW w:w="2734" w:type="dxa"/>
          </w:tcPr>
          <w:p w14:paraId="5D05FB53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AMPL ~ treatment + (1|tank_rep_rand), shape ~ treatment*genotype</w:t>
            </w:r>
          </w:p>
        </w:tc>
        <w:tc>
          <w:tcPr>
            <w:tcW w:w="1308" w:type="dxa"/>
          </w:tcPr>
          <w:p w14:paraId="4987898D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842" w:type="dxa"/>
          </w:tcPr>
          <w:p w14:paraId="6FB4BD5D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4FED7602" w14:textId="77777777" w:rsidR="00751197" w:rsidRPr="00751197" w:rsidRDefault="00751197" w:rsidP="007511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511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751197">
              <w:rPr>
                <w:rFonts w:ascii="Calibri" w:hAnsi="Calibri" w:cs="Calibri"/>
                <w:sz w:val="20"/>
                <w:szCs w:val="20"/>
              </w:rPr>
              <w:t xml:space="preserve">normal(3.1, 0.5), class = 'Intercept') + </w:t>
            </w:r>
          </w:p>
          <w:p w14:paraId="63D51798" w14:textId="77777777" w:rsidR="00751197" w:rsidRPr="00751197" w:rsidRDefault="00751197" w:rsidP="007511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1197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7511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751197">
              <w:rPr>
                <w:rFonts w:ascii="Calibri" w:hAnsi="Calibri" w:cs="Calibri"/>
                <w:sz w:val="20"/>
                <w:szCs w:val="20"/>
              </w:rPr>
              <w:t xml:space="preserve">normal(0, 1), class = 'b') + </w:t>
            </w:r>
          </w:p>
          <w:p w14:paraId="00F71F81" w14:textId="77777777" w:rsidR="00751197" w:rsidRPr="00751197" w:rsidRDefault="00751197" w:rsidP="007511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1197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7511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751197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751197">
              <w:rPr>
                <w:rFonts w:ascii="Calibri" w:hAnsi="Calibri" w:cs="Calibri"/>
                <w:sz w:val="20"/>
                <w:szCs w:val="20"/>
              </w:rPr>
              <w:t>(3, 0, 0.3), class = '</w:t>
            </w:r>
            <w:proofErr w:type="spellStart"/>
            <w:r w:rsidRPr="00751197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751197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58EF245B" w14:textId="5C491B4D" w:rsidR="000F2C12" w:rsidRPr="00856B12" w:rsidRDefault="00751197" w:rsidP="007511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1197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7511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751197">
              <w:rPr>
                <w:rFonts w:ascii="Calibri" w:hAnsi="Calibri" w:cs="Calibri"/>
                <w:sz w:val="20"/>
                <w:szCs w:val="20"/>
              </w:rPr>
              <w:t xml:space="preserve">normal(0, 1), class = 'b', </w:t>
            </w:r>
            <w:proofErr w:type="spellStart"/>
            <w:r w:rsidRPr="00751197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751197">
              <w:rPr>
                <w:rFonts w:ascii="Calibri" w:hAnsi="Calibri" w:cs="Calibri"/>
                <w:sz w:val="20"/>
                <w:szCs w:val="20"/>
              </w:rPr>
              <w:t xml:space="preserve"> = 'shape')</w:t>
            </w:r>
          </w:p>
        </w:tc>
        <w:tc>
          <w:tcPr>
            <w:tcW w:w="1119" w:type="dxa"/>
          </w:tcPr>
          <w:p w14:paraId="3FA37090" w14:textId="77777777" w:rsidR="000F2C12" w:rsidRDefault="002417EF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00</w:t>
            </w:r>
          </w:p>
          <w:p w14:paraId="44024CEE" w14:textId="52517241" w:rsidR="002417EF" w:rsidRPr="00856B12" w:rsidRDefault="002417EF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55B64486" w14:textId="19990726" w:rsidR="000F2C12" w:rsidRPr="00856B12" w:rsidRDefault="002417EF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F2C12" w:rsidRPr="00856B12" w14:paraId="29EBC440" w14:textId="4C6FA045" w:rsidTr="00CF66EF">
        <w:trPr>
          <w:trHeight w:val="331"/>
        </w:trPr>
        <w:tc>
          <w:tcPr>
            <w:tcW w:w="1875" w:type="dxa"/>
          </w:tcPr>
          <w:p w14:paraId="16944560" w14:textId="77777777" w:rsidR="000F2C12" w:rsidRPr="00056CAC" w:rsidRDefault="000F2C12" w:rsidP="000F2C1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2734" w:type="dxa"/>
          </w:tcPr>
          <w:p w14:paraId="5136349D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PE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, sigma ~ treatment</w:t>
            </w:r>
          </w:p>
        </w:tc>
        <w:tc>
          <w:tcPr>
            <w:tcW w:w="1308" w:type="dxa"/>
          </w:tcPr>
          <w:p w14:paraId="278D427A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713C1B2F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2180811C" w14:textId="77777777" w:rsidR="00135C46" w:rsidRPr="00135C46" w:rsidRDefault="00135C46" w:rsidP="00135C4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135C4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135C46">
              <w:rPr>
                <w:rFonts w:ascii="Calibri" w:hAnsi="Calibri" w:cs="Calibri"/>
                <w:sz w:val="20"/>
                <w:szCs w:val="20"/>
              </w:rPr>
              <w:t xml:space="preserve">normal(8.8, 3), class = 'Intercept') + </w:t>
            </w:r>
          </w:p>
          <w:p w14:paraId="59E5C50B" w14:textId="77777777" w:rsidR="00135C46" w:rsidRPr="00135C46" w:rsidRDefault="00135C46" w:rsidP="00135C4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35C4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135C4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135C46">
              <w:rPr>
                <w:rFonts w:ascii="Calibri" w:hAnsi="Calibri" w:cs="Calibri"/>
                <w:sz w:val="20"/>
                <w:szCs w:val="20"/>
              </w:rPr>
              <w:t xml:space="preserve">normal(0, 4), class = 'b') + </w:t>
            </w:r>
          </w:p>
          <w:p w14:paraId="5EC527D6" w14:textId="77777777" w:rsidR="00135C46" w:rsidRPr="00135C46" w:rsidRDefault="00135C46" w:rsidP="00135C4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35C4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135C4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135C46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135C46">
              <w:rPr>
                <w:rFonts w:ascii="Calibri" w:hAnsi="Calibri" w:cs="Calibri"/>
                <w:sz w:val="20"/>
                <w:szCs w:val="20"/>
              </w:rPr>
              <w:t>(3, 0, 1), class = '</w:t>
            </w:r>
            <w:proofErr w:type="spellStart"/>
            <w:r w:rsidRPr="00135C46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135C46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22117C42" w14:textId="08705B54" w:rsidR="000F2C12" w:rsidRPr="00856B12" w:rsidRDefault="00135C46" w:rsidP="00135C4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135C4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135C4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135C46">
              <w:rPr>
                <w:rFonts w:ascii="Calibri" w:hAnsi="Calibri" w:cs="Calibri"/>
                <w:sz w:val="20"/>
                <w:szCs w:val="20"/>
              </w:rPr>
              <w:t xml:space="preserve">normal(0, 1), class = 'b', </w:t>
            </w:r>
            <w:proofErr w:type="spellStart"/>
            <w:r w:rsidRPr="00135C46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135C46">
              <w:rPr>
                <w:rFonts w:ascii="Calibri" w:hAnsi="Calibri" w:cs="Calibri"/>
                <w:sz w:val="20"/>
                <w:szCs w:val="20"/>
              </w:rPr>
              <w:t xml:space="preserve"> = 'sigma')</w:t>
            </w:r>
          </w:p>
        </w:tc>
        <w:tc>
          <w:tcPr>
            <w:tcW w:w="1119" w:type="dxa"/>
          </w:tcPr>
          <w:p w14:paraId="60C28676" w14:textId="77777777" w:rsidR="000F2C12" w:rsidRDefault="00135C46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00</w:t>
            </w:r>
          </w:p>
          <w:p w14:paraId="7D566354" w14:textId="29ACA65E" w:rsidR="00135C46" w:rsidRPr="00856B12" w:rsidRDefault="00135C46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71645DDE" w14:textId="5F773BE3" w:rsidR="000F2C12" w:rsidRPr="00856B12" w:rsidRDefault="00135C46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F2C12" w:rsidRPr="00856B12" w14:paraId="25760D7C" w14:textId="3271EF95" w:rsidTr="00CF66EF">
        <w:trPr>
          <w:trHeight w:val="331"/>
        </w:trPr>
        <w:tc>
          <w:tcPr>
            <w:tcW w:w="1875" w:type="dxa"/>
          </w:tcPr>
          <w:p w14:paraId="54D48D90" w14:textId="77777777" w:rsidR="000F2C12" w:rsidRPr="00056CAC" w:rsidRDefault="000F2C12" w:rsidP="000F2C1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PSPI</w:t>
            </w:r>
          </w:p>
        </w:tc>
        <w:tc>
          <w:tcPr>
            <w:tcW w:w="2734" w:type="dxa"/>
          </w:tcPr>
          <w:p w14:paraId="79479DA2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PSPI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, sigma ~ treatment</w:t>
            </w:r>
          </w:p>
        </w:tc>
        <w:tc>
          <w:tcPr>
            <w:tcW w:w="1308" w:type="dxa"/>
          </w:tcPr>
          <w:p w14:paraId="4B774544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39A90D75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5B5D5E1D" w14:textId="77777777" w:rsidR="00293255" w:rsidRPr="00293255" w:rsidRDefault="00293255" w:rsidP="0029325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293255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293255">
              <w:rPr>
                <w:rFonts w:ascii="Calibri" w:hAnsi="Calibri" w:cs="Calibri"/>
                <w:sz w:val="20"/>
                <w:szCs w:val="20"/>
              </w:rPr>
              <w:t xml:space="preserve">normal(13.0, 4), class = 'Intercept') + </w:t>
            </w:r>
          </w:p>
          <w:p w14:paraId="27F075F9" w14:textId="77777777" w:rsidR="00293255" w:rsidRPr="00293255" w:rsidRDefault="00293255" w:rsidP="0029325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93255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293255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293255">
              <w:rPr>
                <w:rFonts w:ascii="Calibri" w:hAnsi="Calibri" w:cs="Calibri"/>
                <w:sz w:val="20"/>
                <w:szCs w:val="20"/>
              </w:rPr>
              <w:t xml:space="preserve">normal(0, 9), class = 'b') + </w:t>
            </w:r>
          </w:p>
          <w:p w14:paraId="4EEA9976" w14:textId="77777777" w:rsidR="00293255" w:rsidRPr="00293255" w:rsidRDefault="00293255" w:rsidP="0029325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93255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293255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293255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293255">
              <w:rPr>
                <w:rFonts w:ascii="Calibri" w:hAnsi="Calibri" w:cs="Calibri"/>
                <w:sz w:val="20"/>
                <w:szCs w:val="20"/>
              </w:rPr>
              <w:t>(3, 0, 1.5), class = '</w:t>
            </w:r>
            <w:proofErr w:type="spellStart"/>
            <w:r w:rsidRPr="00293255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293255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7E55ED82" w14:textId="654763D3" w:rsidR="000F2C12" w:rsidRPr="00856B12" w:rsidRDefault="00293255" w:rsidP="0029325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93255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293255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293255">
              <w:rPr>
                <w:rFonts w:ascii="Calibri" w:hAnsi="Calibri" w:cs="Calibri"/>
                <w:sz w:val="20"/>
                <w:szCs w:val="20"/>
              </w:rPr>
              <w:t xml:space="preserve">normal(0, 1.5), class = 'b', </w:t>
            </w:r>
            <w:proofErr w:type="spellStart"/>
            <w:r w:rsidRPr="00293255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293255">
              <w:rPr>
                <w:rFonts w:ascii="Calibri" w:hAnsi="Calibri" w:cs="Calibri"/>
                <w:sz w:val="20"/>
                <w:szCs w:val="20"/>
              </w:rPr>
              <w:t xml:space="preserve"> = 'sigma')</w:t>
            </w:r>
          </w:p>
        </w:tc>
        <w:tc>
          <w:tcPr>
            <w:tcW w:w="1119" w:type="dxa"/>
          </w:tcPr>
          <w:p w14:paraId="12DFF18D" w14:textId="77777777" w:rsidR="000F2C12" w:rsidRDefault="00293255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00</w:t>
            </w:r>
          </w:p>
          <w:p w14:paraId="4B71EB4C" w14:textId="7DECDFB9" w:rsidR="00293255" w:rsidRPr="00856B12" w:rsidRDefault="00293255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5800EA30" w14:textId="247D5F95" w:rsidR="000F2C12" w:rsidRPr="00856B12" w:rsidRDefault="00293255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0F2C12" w:rsidRPr="00856B12" w14:paraId="63B18BC8" w14:textId="36252315" w:rsidTr="00CF66EF">
        <w:trPr>
          <w:trHeight w:val="331"/>
        </w:trPr>
        <w:tc>
          <w:tcPr>
            <w:tcW w:w="1875" w:type="dxa"/>
          </w:tcPr>
          <w:p w14:paraId="3CF00891" w14:textId="77777777" w:rsidR="000F2C12" w:rsidRPr="00056CAC" w:rsidRDefault="000F2C12" w:rsidP="000F2C1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2734" w:type="dxa"/>
          </w:tcPr>
          <w:p w14:paraId="5F857731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PC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, sigma ~ treatment</w:t>
            </w:r>
          </w:p>
        </w:tc>
        <w:tc>
          <w:tcPr>
            <w:tcW w:w="1308" w:type="dxa"/>
          </w:tcPr>
          <w:p w14:paraId="1E3A8ECF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47856647" w14:textId="77777777" w:rsidR="000F2C12" w:rsidRPr="00856B12" w:rsidRDefault="000F2C12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5D47AF9A" w14:textId="77777777" w:rsidR="00666B97" w:rsidRPr="00666B97" w:rsidRDefault="00666B97" w:rsidP="00666B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666B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666B97">
              <w:rPr>
                <w:rFonts w:ascii="Calibri" w:hAnsi="Calibri" w:cs="Calibri"/>
                <w:sz w:val="20"/>
                <w:szCs w:val="20"/>
              </w:rPr>
              <w:t xml:space="preserve">normal(11.3, 4), class = 'Intercept') + </w:t>
            </w:r>
          </w:p>
          <w:p w14:paraId="22289551" w14:textId="77777777" w:rsidR="00666B97" w:rsidRPr="00666B97" w:rsidRDefault="00666B97" w:rsidP="00666B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66B97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666B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666B97">
              <w:rPr>
                <w:rFonts w:ascii="Calibri" w:hAnsi="Calibri" w:cs="Calibri"/>
                <w:sz w:val="20"/>
                <w:szCs w:val="20"/>
              </w:rPr>
              <w:t xml:space="preserve">normal(0, 6), class = 'b') + </w:t>
            </w:r>
          </w:p>
          <w:p w14:paraId="238C02F8" w14:textId="77777777" w:rsidR="00666B97" w:rsidRDefault="00666B97" w:rsidP="00666B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66B97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666B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666B97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666B97">
              <w:rPr>
                <w:rFonts w:ascii="Calibri" w:hAnsi="Calibri" w:cs="Calibri"/>
                <w:sz w:val="20"/>
                <w:szCs w:val="20"/>
              </w:rPr>
              <w:t>(3, 0, 1.5), class = '</w:t>
            </w:r>
            <w:proofErr w:type="spellStart"/>
            <w:r w:rsidRPr="00666B97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666B97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3D038D0D" w14:textId="27C32A39" w:rsidR="000F2C12" w:rsidRPr="00856B12" w:rsidRDefault="00666B97" w:rsidP="00666B9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gramStart"/>
            <w:r w:rsidRPr="00666B97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666B97">
              <w:rPr>
                <w:rFonts w:ascii="Calibri" w:hAnsi="Calibri" w:cs="Calibri"/>
                <w:sz w:val="20"/>
                <w:szCs w:val="20"/>
              </w:rPr>
              <w:t xml:space="preserve">normal(0, 1.5), class = 'b', </w:t>
            </w:r>
            <w:proofErr w:type="spellStart"/>
            <w:r w:rsidRPr="00666B97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666B97">
              <w:rPr>
                <w:rFonts w:ascii="Calibri" w:hAnsi="Calibri" w:cs="Calibri"/>
                <w:sz w:val="20"/>
                <w:szCs w:val="20"/>
              </w:rPr>
              <w:t xml:space="preserve"> = 'sigma')</w:t>
            </w:r>
          </w:p>
        </w:tc>
        <w:tc>
          <w:tcPr>
            <w:tcW w:w="1119" w:type="dxa"/>
          </w:tcPr>
          <w:p w14:paraId="3CCBE74F" w14:textId="77777777" w:rsidR="000F2C12" w:rsidRDefault="00666B97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00</w:t>
            </w:r>
          </w:p>
          <w:p w14:paraId="3B20D476" w14:textId="17503F22" w:rsidR="00666B97" w:rsidRPr="00856B12" w:rsidRDefault="00666B97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49BFA8D5" w14:textId="21443875" w:rsidR="000F2C12" w:rsidRPr="00856B12" w:rsidRDefault="00666B97" w:rsidP="000F2C1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E96" w:rsidRPr="00856B12" w14:paraId="262DB7CC" w14:textId="58BCC2CD" w:rsidTr="00CF66EF">
        <w:trPr>
          <w:trHeight w:val="331"/>
        </w:trPr>
        <w:tc>
          <w:tcPr>
            <w:tcW w:w="1875" w:type="dxa"/>
          </w:tcPr>
          <w:p w14:paraId="2D4C5744" w14:textId="77777777" w:rsidR="00950E96" w:rsidRPr="00056CAC" w:rsidRDefault="00950E96" w:rsidP="00950E96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LPC</w:t>
            </w:r>
          </w:p>
        </w:tc>
        <w:tc>
          <w:tcPr>
            <w:tcW w:w="2734" w:type="dxa"/>
          </w:tcPr>
          <w:p w14:paraId="64BC9CD9" w14:textId="77777777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PC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, sigma ~ treatment</w:t>
            </w:r>
          </w:p>
        </w:tc>
        <w:tc>
          <w:tcPr>
            <w:tcW w:w="1308" w:type="dxa"/>
          </w:tcPr>
          <w:p w14:paraId="32DA262C" w14:textId="77777777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75F72AB1" w14:textId="77777777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24AD8AC5" w14:textId="77777777" w:rsidR="00950E96" w:rsidRP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normal(6.7, 3), class = 'Intercept') + </w:t>
            </w:r>
          </w:p>
          <w:p w14:paraId="30B17139" w14:textId="77777777" w:rsidR="00950E96" w:rsidRP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50E9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normal(0, 4), class = 'b') + </w:t>
            </w:r>
          </w:p>
          <w:p w14:paraId="22516064" w14:textId="77777777" w:rsidR="00950E96" w:rsidRP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50E9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950E96">
              <w:rPr>
                <w:rFonts w:ascii="Calibri" w:hAnsi="Calibri" w:cs="Calibri"/>
                <w:sz w:val="20"/>
                <w:szCs w:val="20"/>
              </w:rPr>
              <w:t>(3, 0, 1), class = '</w:t>
            </w:r>
            <w:proofErr w:type="spellStart"/>
            <w:r w:rsidRPr="00950E96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5D6AC2F0" w14:textId="559A14E6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50E9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normal(0, 1), class = 'b', </w:t>
            </w:r>
            <w:proofErr w:type="spellStart"/>
            <w:r w:rsidRPr="00950E96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 = 'sigma')</w:t>
            </w:r>
          </w:p>
        </w:tc>
        <w:tc>
          <w:tcPr>
            <w:tcW w:w="1119" w:type="dxa"/>
          </w:tcPr>
          <w:p w14:paraId="1BEE6260" w14:textId="77777777" w:rsid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00</w:t>
            </w:r>
          </w:p>
          <w:p w14:paraId="5440BBD6" w14:textId="2340CA47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5C8A20FE" w14:textId="079CD1A0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950E96" w:rsidRPr="00856B12" w14:paraId="4C97084B" w14:textId="3A20870B" w:rsidTr="00CF66EF">
        <w:trPr>
          <w:trHeight w:val="331"/>
        </w:trPr>
        <w:tc>
          <w:tcPr>
            <w:tcW w:w="1875" w:type="dxa"/>
          </w:tcPr>
          <w:p w14:paraId="42F0CB60" w14:textId="77777777" w:rsidR="00950E96" w:rsidRPr="00056CAC" w:rsidRDefault="00950E96" w:rsidP="00950E96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Storage</w:t>
            </w:r>
          </w:p>
        </w:tc>
        <w:tc>
          <w:tcPr>
            <w:tcW w:w="2734" w:type="dxa"/>
          </w:tcPr>
          <w:p w14:paraId="2AB6F98B" w14:textId="77777777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Storage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, sigma ~ treatment</w:t>
            </w:r>
          </w:p>
        </w:tc>
        <w:tc>
          <w:tcPr>
            <w:tcW w:w="1308" w:type="dxa"/>
          </w:tcPr>
          <w:p w14:paraId="489010E7" w14:textId="77777777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59E54BBA" w14:textId="77777777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3768D2C0" w14:textId="77777777" w:rsidR="00950E96" w:rsidRP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normal(30, 6), class = 'Intercept') + </w:t>
            </w:r>
          </w:p>
          <w:p w14:paraId="4B69F188" w14:textId="77777777" w:rsidR="00950E96" w:rsidRP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50E9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normal(0, 20), class = 'b') + </w:t>
            </w:r>
          </w:p>
          <w:p w14:paraId="3A63C9D2" w14:textId="77777777" w:rsidR="00950E96" w:rsidRP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50E9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950E96">
              <w:rPr>
                <w:rFonts w:ascii="Calibri" w:hAnsi="Calibri" w:cs="Calibri"/>
                <w:sz w:val="20"/>
                <w:szCs w:val="20"/>
              </w:rPr>
              <w:t>(3, 0, 6), class = '</w:t>
            </w:r>
            <w:proofErr w:type="spellStart"/>
            <w:r w:rsidRPr="00950E96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24CD66D8" w14:textId="2C4286CF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50E96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950E96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normal(0, 6), class = 'b', </w:t>
            </w:r>
            <w:proofErr w:type="spellStart"/>
            <w:r w:rsidRPr="00950E96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950E96">
              <w:rPr>
                <w:rFonts w:ascii="Calibri" w:hAnsi="Calibri" w:cs="Calibri"/>
                <w:sz w:val="20"/>
                <w:szCs w:val="20"/>
              </w:rPr>
              <w:t xml:space="preserve"> = 'sigma')</w:t>
            </w:r>
          </w:p>
        </w:tc>
        <w:tc>
          <w:tcPr>
            <w:tcW w:w="1119" w:type="dxa"/>
          </w:tcPr>
          <w:p w14:paraId="1A7155D7" w14:textId="6FBE2644" w:rsidR="00950E96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00</w:t>
            </w:r>
          </w:p>
          <w:p w14:paraId="1D65FEB7" w14:textId="08F6E0AA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0CE97183" w14:textId="02159F25" w:rsidR="00950E96" w:rsidRPr="00856B12" w:rsidRDefault="00950E96" w:rsidP="00950E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E90180" w:rsidRPr="00856B12" w14:paraId="189A7261" w14:textId="72B47120" w:rsidTr="00CF66EF">
        <w:trPr>
          <w:trHeight w:val="331"/>
        </w:trPr>
        <w:tc>
          <w:tcPr>
            <w:tcW w:w="1875" w:type="dxa"/>
          </w:tcPr>
          <w:p w14:paraId="59260A66" w14:textId="77777777" w:rsidR="00E90180" w:rsidRPr="00056CAC" w:rsidRDefault="00E90180" w:rsidP="00E90180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CAC">
              <w:rPr>
                <w:rFonts w:ascii="Calibri" w:hAnsi="Calibri" w:cs="Calibri"/>
                <w:b/>
                <w:bCs/>
                <w:sz w:val="20"/>
                <w:szCs w:val="20"/>
              </w:rPr>
              <w:t>Structural</w:t>
            </w:r>
          </w:p>
        </w:tc>
        <w:tc>
          <w:tcPr>
            <w:tcW w:w="2734" w:type="dxa"/>
          </w:tcPr>
          <w:p w14:paraId="2369CD23" w14:textId="77777777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Structural ~ treatment + (1|tank_rep_</w:t>
            </w:r>
            <w:proofErr w:type="gramStart"/>
            <w:r w:rsidRPr="00856B1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856B12">
              <w:rPr>
                <w:rFonts w:ascii="Calibri" w:hAnsi="Calibri" w:cs="Calibri"/>
                <w:sz w:val="20"/>
                <w:szCs w:val="20"/>
              </w:rPr>
              <w:t>), sigma ~ treatment</w:t>
            </w:r>
          </w:p>
        </w:tc>
        <w:tc>
          <w:tcPr>
            <w:tcW w:w="1308" w:type="dxa"/>
          </w:tcPr>
          <w:p w14:paraId="2CEF88A4" w14:textId="77777777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7C59B5A5" w14:textId="77777777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2D311B3D" w14:textId="77777777" w:rsidR="00E90180" w:rsidRPr="00E90180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E9018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90180">
              <w:rPr>
                <w:rFonts w:ascii="Calibri" w:hAnsi="Calibri" w:cs="Calibri"/>
                <w:sz w:val="20"/>
                <w:szCs w:val="20"/>
              </w:rPr>
              <w:t xml:space="preserve">normal(70, 6), class = 'Intercept') + </w:t>
            </w:r>
          </w:p>
          <w:p w14:paraId="4FEEB625" w14:textId="77777777" w:rsidR="00E90180" w:rsidRPr="00E90180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90180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9018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90180">
              <w:rPr>
                <w:rFonts w:ascii="Calibri" w:hAnsi="Calibri" w:cs="Calibri"/>
                <w:sz w:val="20"/>
                <w:szCs w:val="20"/>
              </w:rPr>
              <w:t xml:space="preserve">normal(0, 20), class = 'b') + </w:t>
            </w:r>
          </w:p>
          <w:p w14:paraId="13CE921F" w14:textId="77777777" w:rsidR="00E90180" w:rsidRPr="00E90180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90180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9018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E90180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E90180">
              <w:rPr>
                <w:rFonts w:ascii="Calibri" w:hAnsi="Calibri" w:cs="Calibri"/>
                <w:sz w:val="20"/>
                <w:szCs w:val="20"/>
              </w:rPr>
              <w:t>(3, 0, 6), class = '</w:t>
            </w:r>
            <w:proofErr w:type="spellStart"/>
            <w:r w:rsidRPr="00E90180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E90180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50FC5DD1" w14:textId="3124143B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90180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9018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90180">
              <w:rPr>
                <w:rFonts w:ascii="Calibri" w:hAnsi="Calibri" w:cs="Calibri"/>
                <w:sz w:val="20"/>
                <w:szCs w:val="20"/>
              </w:rPr>
              <w:t xml:space="preserve">normal(0, 6), class = 'b', </w:t>
            </w:r>
            <w:proofErr w:type="spellStart"/>
            <w:r w:rsidRPr="00E90180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E90180">
              <w:rPr>
                <w:rFonts w:ascii="Calibri" w:hAnsi="Calibri" w:cs="Calibri"/>
                <w:sz w:val="20"/>
                <w:szCs w:val="20"/>
              </w:rPr>
              <w:t xml:space="preserve"> = 'sigma')</w:t>
            </w:r>
          </w:p>
        </w:tc>
        <w:tc>
          <w:tcPr>
            <w:tcW w:w="1119" w:type="dxa"/>
          </w:tcPr>
          <w:p w14:paraId="0E3A3A55" w14:textId="77777777" w:rsidR="00E90180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00</w:t>
            </w:r>
          </w:p>
          <w:p w14:paraId="51D3AFD9" w14:textId="6ADC7B16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0F64BDDB" w14:textId="276ADB47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E90180" w:rsidRPr="00856B12" w14:paraId="18388E35" w14:textId="26D43D52" w:rsidTr="00CF66EF">
        <w:trPr>
          <w:trHeight w:val="331"/>
        </w:trPr>
        <w:tc>
          <w:tcPr>
            <w:tcW w:w="1875" w:type="dxa"/>
          </w:tcPr>
          <w:p w14:paraId="7822BB3E" w14:textId="6F2D9DD4" w:rsidR="00E90180" w:rsidRPr="00056CAC" w:rsidRDefault="00D8116E" w:rsidP="00E90180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AG as proportion of total lipid</w:t>
            </w:r>
          </w:p>
        </w:tc>
        <w:tc>
          <w:tcPr>
            <w:tcW w:w="2734" w:type="dxa"/>
          </w:tcPr>
          <w:p w14:paraId="677628B7" w14:textId="6B1BC785" w:rsidR="00E90180" w:rsidRPr="00856B12" w:rsidRDefault="00C42EB9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C42EB9">
              <w:rPr>
                <w:rFonts w:ascii="Calibri" w:hAnsi="Calibri" w:cs="Calibri"/>
                <w:sz w:val="20"/>
                <w:szCs w:val="20"/>
              </w:rPr>
              <w:t>TL_TAG ~ treatment + (1|tank_rep_</w:t>
            </w:r>
            <w:proofErr w:type="gramStart"/>
            <w:r w:rsidRPr="00C42EB9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</w:p>
        </w:tc>
        <w:tc>
          <w:tcPr>
            <w:tcW w:w="1308" w:type="dxa"/>
          </w:tcPr>
          <w:p w14:paraId="3B04E39A" w14:textId="77777777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842" w:type="dxa"/>
          </w:tcPr>
          <w:p w14:paraId="459C4CBB" w14:textId="77777777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5D3AD0E9" w14:textId="77777777" w:rsidR="0051192A" w:rsidRPr="0051192A" w:rsidRDefault="0051192A" w:rsidP="005119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5119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51192A">
              <w:rPr>
                <w:rFonts w:ascii="Calibri" w:hAnsi="Calibri" w:cs="Calibri"/>
                <w:sz w:val="20"/>
                <w:szCs w:val="20"/>
              </w:rPr>
              <w:t xml:space="preserve">normal(1.6, 0.9), class = 'Intercept') + </w:t>
            </w:r>
          </w:p>
          <w:p w14:paraId="346D6FAF" w14:textId="77777777" w:rsidR="0051192A" w:rsidRPr="0051192A" w:rsidRDefault="0051192A" w:rsidP="005119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5119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5119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51192A">
              <w:rPr>
                <w:rFonts w:ascii="Calibri" w:hAnsi="Calibri" w:cs="Calibri"/>
                <w:sz w:val="20"/>
                <w:szCs w:val="20"/>
              </w:rPr>
              <w:t xml:space="preserve">normal(0, 1.3), class = 'b') + </w:t>
            </w:r>
          </w:p>
          <w:p w14:paraId="65625BC5" w14:textId="77777777" w:rsidR="0051192A" w:rsidRPr="0051192A" w:rsidRDefault="0051192A" w:rsidP="005119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5119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5119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51192A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51192A">
              <w:rPr>
                <w:rFonts w:ascii="Calibri" w:hAnsi="Calibri" w:cs="Calibri"/>
                <w:sz w:val="20"/>
                <w:szCs w:val="20"/>
              </w:rPr>
              <w:t>(3, 0, 0.5), class = '</w:t>
            </w:r>
            <w:proofErr w:type="spellStart"/>
            <w:r w:rsidRPr="0051192A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51192A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50FBA52B" w14:textId="0967948C" w:rsidR="00E90180" w:rsidRPr="00856B12" w:rsidRDefault="0051192A" w:rsidP="0051192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51192A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51192A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51192A">
              <w:rPr>
                <w:rFonts w:ascii="Calibri" w:hAnsi="Calibri" w:cs="Calibri"/>
                <w:sz w:val="20"/>
                <w:szCs w:val="20"/>
              </w:rPr>
              <w:t>gamma(0.01, 0.01), class = 'shape')</w:t>
            </w:r>
          </w:p>
        </w:tc>
        <w:tc>
          <w:tcPr>
            <w:tcW w:w="1119" w:type="dxa"/>
          </w:tcPr>
          <w:p w14:paraId="6426AF73" w14:textId="21E2BF20" w:rsidR="00E90180" w:rsidRDefault="00EB24A8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00 </w:t>
            </w:r>
          </w:p>
          <w:p w14:paraId="4DFA70CC" w14:textId="3B25BBF3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3741468F" w14:textId="31A825B5" w:rsidR="00E90180" w:rsidRPr="00856B12" w:rsidRDefault="00E90180" w:rsidP="00E9018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20310C" w:rsidRPr="00856B12" w14:paraId="3F4FE0EB" w14:textId="77777777" w:rsidTr="00CF66EF">
        <w:trPr>
          <w:trHeight w:val="331"/>
        </w:trPr>
        <w:tc>
          <w:tcPr>
            <w:tcW w:w="1875" w:type="dxa"/>
          </w:tcPr>
          <w:p w14:paraId="084DFB8B" w14:textId="79FB18DA" w:rsidR="0020310C" w:rsidRPr="00056CAC" w:rsidRDefault="0020310C" w:rsidP="0020310C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PUFA</w:t>
            </w:r>
          </w:p>
        </w:tc>
        <w:tc>
          <w:tcPr>
            <w:tcW w:w="2734" w:type="dxa"/>
          </w:tcPr>
          <w:p w14:paraId="32B7B733" w14:textId="06962631" w:rsidR="0020310C" w:rsidRPr="00856B12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933F3">
              <w:rPr>
                <w:rFonts w:ascii="Calibri" w:hAnsi="Calibri" w:cs="Calibri"/>
                <w:sz w:val="20"/>
                <w:szCs w:val="20"/>
              </w:rPr>
              <w:t>PUFA ~ treatment + (1|tank_</w:t>
            </w:r>
            <w:proofErr w:type="gramStart"/>
            <w:r w:rsidRPr="00E933F3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E933F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8" w:type="dxa"/>
          </w:tcPr>
          <w:p w14:paraId="4CFBDFBE" w14:textId="16B314E0" w:rsidR="0020310C" w:rsidRPr="00856B12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75C3490C" w14:textId="6F349117" w:rsidR="0020310C" w:rsidRPr="00856B12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6B54F665" w14:textId="77777777" w:rsidR="0020310C" w:rsidRPr="0020310C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20310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20310C">
              <w:rPr>
                <w:rFonts w:ascii="Calibri" w:hAnsi="Calibri" w:cs="Calibri"/>
                <w:sz w:val="20"/>
                <w:szCs w:val="20"/>
              </w:rPr>
              <w:t xml:space="preserve">normal(32.7, 5), class = 'Intercept') + </w:t>
            </w:r>
          </w:p>
          <w:p w14:paraId="357D64B9" w14:textId="77777777" w:rsidR="0020310C" w:rsidRPr="0020310C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0310C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20310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20310C">
              <w:rPr>
                <w:rFonts w:ascii="Calibri" w:hAnsi="Calibri" w:cs="Calibri"/>
                <w:sz w:val="20"/>
                <w:szCs w:val="20"/>
              </w:rPr>
              <w:t xml:space="preserve">normal(0, 20), class = 'b') + </w:t>
            </w:r>
          </w:p>
          <w:p w14:paraId="268DD391" w14:textId="77777777" w:rsidR="0020310C" w:rsidRPr="0020310C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0310C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20310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20310C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20310C">
              <w:rPr>
                <w:rFonts w:ascii="Calibri" w:hAnsi="Calibri" w:cs="Calibri"/>
                <w:sz w:val="20"/>
                <w:szCs w:val="20"/>
              </w:rPr>
              <w:t>(3, 0, 4.5), class = '</w:t>
            </w:r>
            <w:proofErr w:type="spellStart"/>
            <w:r w:rsidRPr="0020310C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20310C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5FD64712" w14:textId="7D4345B8" w:rsidR="0020310C" w:rsidRPr="00E90180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0310C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20310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20310C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20310C">
              <w:rPr>
                <w:rFonts w:ascii="Calibri" w:hAnsi="Calibri" w:cs="Calibri"/>
                <w:sz w:val="20"/>
                <w:szCs w:val="20"/>
              </w:rPr>
              <w:t>(3, 0, 4.5), class = 'sigma')</w:t>
            </w:r>
          </w:p>
        </w:tc>
        <w:tc>
          <w:tcPr>
            <w:tcW w:w="1119" w:type="dxa"/>
          </w:tcPr>
          <w:p w14:paraId="5A63410B" w14:textId="77777777" w:rsidR="0020310C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00 </w:t>
            </w:r>
          </w:p>
          <w:p w14:paraId="3A71652A" w14:textId="36303A9A" w:rsidR="0020310C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2B42DE1E" w14:textId="39746F6D" w:rsidR="0020310C" w:rsidRDefault="0020310C" w:rsidP="0020310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0748E1" w:rsidRPr="00856B12" w14:paraId="4C5E051C" w14:textId="77777777" w:rsidTr="00CF66EF">
        <w:trPr>
          <w:trHeight w:val="331"/>
        </w:trPr>
        <w:tc>
          <w:tcPr>
            <w:tcW w:w="1875" w:type="dxa"/>
          </w:tcPr>
          <w:p w14:paraId="5DCD8F9B" w14:textId="4EE3A017" w:rsidR="000748E1" w:rsidRDefault="000748E1" w:rsidP="000748E1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UFA</w:t>
            </w:r>
          </w:p>
        </w:tc>
        <w:tc>
          <w:tcPr>
            <w:tcW w:w="2734" w:type="dxa"/>
          </w:tcPr>
          <w:p w14:paraId="26149AB4" w14:textId="77777777" w:rsidR="000748E1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C711D">
              <w:rPr>
                <w:rFonts w:ascii="Calibri" w:hAnsi="Calibri" w:cs="Calibri"/>
                <w:sz w:val="20"/>
                <w:szCs w:val="20"/>
              </w:rPr>
              <w:t>MUFA ~ treatment + (1|tank_</w:t>
            </w:r>
            <w:proofErr w:type="gramStart"/>
            <w:r w:rsidRPr="002C711D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2C711D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</w:p>
          <w:p w14:paraId="320B13BD" w14:textId="0192AF4E" w:rsidR="000748E1" w:rsidRPr="00856B12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C711D">
              <w:rPr>
                <w:rFonts w:ascii="Calibri" w:hAnsi="Calibri" w:cs="Calibri"/>
                <w:sz w:val="20"/>
                <w:szCs w:val="20"/>
              </w:rPr>
              <w:t>shape ~ treatment</w:t>
            </w:r>
          </w:p>
        </w:tc>
        <w:tc>
          <w:tcPr>
            <w:tcW w:w="1308" w:type="dxa"/>
          </w:tcPr>
          <w:p w14:paraId="6E00F8BF" w14:textId="46ECDD8B" w:rsidR="000748E1" w:rsidRPr="00856B12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842" w:type="dxa"/>
          </w:tcPr>
          <w:p w14:paraId="3653B558" w14:textId="07FBEA9A" w:rsidR="000748E1" w:rsidRPr="00856B12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5B862C88" w14:textId="77777777" w:rsidR="000748E1" w:rsidRPr="00E92CDB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E92CDB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92CDB">
              <w:rPr>
                <w:rFonts w:ascii="Calibri" w:hAnsi="Calibri" w:cs="Calibri"/>
                <w:sz w:val="20"/>
                <w:szCs w:val="20"/>
              </w:rPr>
              <w:t xml:space="preserve">normal(1.1, 0.2), class = 'Intercept') + </w:t>
            </w:r>
          </w:p>
          <w:p w14:paraId="456747E1" w14:textId="77777777" w:rsidR="000748E1" w:rsidRPr="00E92CDB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92CDB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92CDB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92CDB">
              <w:rPr>
                <w:rFonts w:ascii="Calibri" w:hAnsi="Calibri" w:cs="Calibri"/>
                <w:sz w:val="20"/>
                <w:szCs w:val="20"/>
              </w:rPr>
              <w:t xml:space="preserve">normal(0, 1), class = 'b') + </w:t>
            </w:r>
          </w:p>
          <w:p w14:paraId="263D60DA" w14:textId="77777777" w:rsidR="000748E1" w:rsidRPr="00E92CDB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92CDB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92CDB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E92CDB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E92CDB">
              <w:rPr>
                <w:rFonts w:ascii="Calibri" w:hAnsi="Calibri" w:cs="Calibri"/>
                <w:sz w:val="20"/>
                <w:szCs w:val="20"/>
              </w:rPr>
              <w:t>(3, 0, 0.2), class = '</w:t>
            </w:r>
            <w:proofErr w:type="spellStart"/>
            <w:r w:rsidRPr="00E92CDB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E92CDB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4460B17B" w14:textId="1BB94412" w:rsidR="000748E1" w:rsidRPr="00E90180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E92CDB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E92CDB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E92CDB">
              <w:rPr>
                <w:rFonts w:ascii="Calibri" w:hAnsi="Calibri" w:cs="Calibri"/>
                <w:sz w:val="20"/>
                <w:szCs w:val="20"/>
              </w:rPr>
              <w:t xml:space="preserve">normal(0, 1), class = 'b', </w:t>
            </w:r>
            <w:proofErr w:type="spellStart"/>
            <w:r w:rsidRPr="00E92CDB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E92CDB">
              <w:rPr>
                <w:rFonts w:ascii="Calibri" w:hAnsi="Calibri" w:cs="Calibri"/>
                <w:sz w:val="20"/>
                <w:szCs w:val="20"/>
              </w:rPr>
              <w:t xml:space="preserve"> = 'shape')</w:t>
            </w:r>
          </w:p>
        </w:tc>
        <w:tc>
          <w:tcPr>
            <w:tcW w:w="1119" w:type="dxa"/>
          </w:tcPr>
          <w:p w14:paraId="59DD39B4" w14:textId="77777777" w:rsidR="000748E1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00 </w:t>
            </w:r>
          </w:p>
          <w:p w14:paraId="4C85A495" w14:textId="037F090A" w:rsidR="000748E1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3E07CD5C" w14:textId="3B8A70EB" w:rsidR="000748E1" w:rsidRDefault="000748E1" w:rsidP="000748E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C06910" w:rsidRPr="00856B12" w14:paraId="61B4C915" w14:textId="77777777" w:rsidTr="00CF66EF">
        <w:trPr>
          <w:trHeight w:val="331"/>
        </w:trPr>
        <w:tc>
          <w:tcPr>
            <w:tcW w:w="1875" w:type="dxa"/>
          </w:tcPr>
          <w:p w14:paraId="681F92DC" w14:textId="1F7531B7" w:rsidR="00C06910" w:rsidRDefault="00C06910" w:rsidP="00C06910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FA</w:t>
            </w:r>
          </w:p>
        </w:tc>
        <w:tc>
          <w:tcPr>
            <w:tcW w:w="2734" w:type="dxa"/>
          </w:tcPr>
          <w:p w14:paraId="1E51E8BA" w14:textId="20D07911" w:rsidR="00C06910" w:rsidRPr="00856B12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C06910">
              <w:rPr>
                <w:rFonts w:ascii="Calibri" w:hAnsi="Calibri" w:cs="Calibri"/>
                <w:sz w:val="20"/>
                <w:szCs w:val="20"/>
              </w:rPr>
              <w:t>SFA ~ treatment + (1|tank_</w:t>
            </w:r>
            <w:proofErr w:type="gramStart"/>
            <w:r w:rsidRPr="00C06910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</w:p>
        </w:tc>
        <w:tc>
          <w:tcPr>
            <w:tcW w:w="1308" w:type="dxa"/>
          </w:tcPr>
          <w:p w14:paraId="4759E323" w14:textId="0744E638" w:rsidR="00C06910" w:rsidRPr="00856B12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ussian</w:t>
            </w:r>
          </w:p>
        </w:tc>
        <w:tc>
          <w:tcPr>
            <w:tcW w:w="842" w:type="dxa"/>
          </w:tcPr>
          <w:p w14:paraId="5E6B9F10" w14:textId="7940AEE2" w:rsidR="00C06910" w:rsidRPr="00856B12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identity</w:t>
            </w:r>
          </w:p>
        </w:tc>
        <w:tc>
          <w:tcPr>
            <w:tcW w:w="4999" w:type="dxa"/>
          </w:tcPr>
          <w:p w14:paraId="27DF9B83" w14:textId="77777777" w:rsidR="00C06910" w:rsidRPr="00C06910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C0691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C06910">
              <w:rPr>
                <w:rFonts w:ascii="Calibri" w:hAnsi="Calibri" w:cs="Calibri"/>
                <w:sz w:val="20"/>
                <w:szCs w:val="20"/>
              </w:rPr>
              <w:t xml:space="preserve">normal(55.3, 6), class = 'Intercept') + </w:t>
            </w:r>
          </w:p>
          <w:p w14:paraId="485DBC91" w14:textId="77777777" w:rsidR="00C06910" w:rsidRPr="00C06910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C06910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C0691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C06910">
              <w:rPr>
                <w:rFonts w:ascii="Calibri" w:hAnsi="Calibri" w:cs="Calibri"/>
                <w:sz w:val="20"/>
                <w:szCs w:val="20"/>
              </w:rPr>
              <w:t xml:space="preserve">normal(0, 20), class = 'b') + </w:t>
            </w:r>
          </w:p>
          <w:p w14:paraId="4F17E78F" w14:textId="77777777" w:rsidR="00C06910" w:rsidRPr="00C06910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C06910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C0691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C06910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C06910">
              <w:rPr>
                <w:rFonts w:ascii="Calibri" w:hAnsi="Calibri" w:cs="Calibri"/>
                <w:sz w:val="20"/>
                <w:szCs w:val="20"/>
              </w:rPr>
              <w:t>(3, 0, 6), class = '</w:t>
            </w:r>
            <w:proofErr w:type="spellStart"/>
            <w:r w:rsidRPr="00C06910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C06910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61C2117C" w14:textId="24AC2A3D" w:rsidR="00C06910" w:rsidRPr="00E90180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C06910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C06910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C06910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C06910">
              <w:rPr>
                <w:rFonts w:ascii="Calibri" w:hAnsi="Calibri" w:cs="Calibri"/>
                <w:sz w:val="20"/>
                <w:szCs w:val="20"/>
              </w:rPr>
              <w:t>(3, 0, 6), class = 'sigma')</w:t>
            </w:r>
          </w:p>
        </w:tc>
        <w:tc>
          <w:tcPr>
            <w:tcW w:w="1119" w:type="dxa"/>
          </w:tcPr>
          <w:p w14:paraId="491ABF42" w14:textId="77777777" w:rsidR="00C06910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00 </w:t>
            </w:r>
          </w:p>
          <w:p w14:paraId="6D25B8BB" w14:textId="22281BA6" w:rsidR="00C06910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5B2CD358" w14:textId="77B96C85" w:rsidR="00C06910" w:rsidRDefault="00C06910" w:rsidP="00C069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0A43EC" w:rsidRPr="00856B12" w14:paraId="72B576F6" w14:textId="77777777" w:rsidTr="00CF66EF">
        <w:trPr>
          <w:trHeight w:val="331"/>
        </w:trPr>
        <w:tc>
          <w:tcPr>
            <w:tcW w:w="1875" w:type="dxa"/>
          </w:tcPr>
          <w:p w14:paraId="67ACA9C5" w14:textId="050C87E4" w:rsidR="000A43EC" w:rsidRPr="00056CAC" w:rsidRDefault="000A43EC" w:rsidP="000A43EC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UFA n-</w:t>
            </w:r>
            <w:proofErr w:type="gram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:n</w:t>
            </w:r>
            <w:proofErr w:type="gram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6</w:t>
            </w:r>
          </w:p>
        </w:tc>
        <w:tc>
          <w:tcPr>
            <w:tcW w:w="2734" w:type="dxa"/>
          </w:tcPr>
          <w:p w14:paraId="65F9E3B9" w14:textId="01905596" w:rsidR="000A43EC" w:rsidRPr="00856B12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A43EC">
              <w:rPr>
                <w:rFonts w:ascii="Calibri" w:hAnsi="Calibri" w:cs="Calibri"/>
                <w:sz w:val="20"/>
                <w:szCs w:val="20"/>
              </w:rPr>
              <w:t>PUFA_n3_n6 ~ treatment + (1|tank_</w:t>
            </w:r>
            <w:proofErr w:type="gramStart"/>
            <w:r w:rsidRPr="000A43EC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0A43EC">
              <w:rPr>
                <w:rFonts w:ascii="Calibri" w:hAnsi="Calibri" w:cs="Calibri"/>
                <w:sz w:val="20"/>
                <w:szCs w:val="20"/>
              </w:rPr>
              <w:t>), shape ~ treatment</w:t>
            </w:r>
          </w:p>
        </w:tc>
        <w:tc>
          <w:tcPr>
            <w:tcW w:w="1308" w:type="dxa"/>
          </w:tcPr>
          <w:p w14:paraId="3EA22565" w14:textId="2C12FE43" w:rsidR="000A43EC" w:rsidRPr="00856B12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842" w:type="dxa"/>
          </w:tcPr>
          <w:p w14:paraId="6D8170D3" w14:textId="6FB11532" w:rsidR="000A43EC" w:rsidRPr="00856B12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1DD3FECD" w14:textId="77777777" w:rsidR="000A43EC" w:rsidRPr="000A43EC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0A43E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0A43EC">
              <w:rPr>
                <w:rFonts w:ascii="Calibri" w:hAnsi="Calibri" w:cs="Calibri"/>
                <w:sz w:val="20"/>
                <w:szCs w:val="20"/>
              </w:rPr>
              <w:t xml:space="preserve">normal(0.6, 1), class = 'Intercept') + </w:t>
            </w:r>
          </w:p>
          <w:p w14:paraId="68E2BB2A" w14:textId="61965056" w:rsidR="000A43EC" w:rsidRPr="000A43EC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A43EC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0A43E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0A43EC">
              <w:rPr>
                <w:rFonts w:ascii="Calibri" w:hAnsi="Calibri" w:cs="Calibri"/>
                <w:sz w:val="20"/>
                <w:szCs w:val="20"/>
              </w:rPr>
              <w:t>normal(0, 0.</w:t>
            </w:r>
            <w:r w:rsidR="004E23B3">
              <w:rPr>
                <w:rFonts w:ascii="Calibri" w:hAnsi="Calibri" w:cs="Calibri"/>
                <w:sz w:val="20"/>
                <w:szCs w:val="20"/>
              </w:rPr>
              <w:t>5</w:t>
            </w:r>
            <w:r w:rsidRPr="000A43EC">
              <w:rPr>
                <w:rFonts w:ascii="Calibri" w:hAnsi="Calibri" w:cs="Calibri"/>
                <w:sz w:val="20"/>
                <w:szCs w:val="20"/>
              </w:rPr>
              <w:t xml:space="preserve">), class = 'b') + </w:t>
            </w:r>
          </w:p>
          <w:p w14:paraId="5D33190A" w14:textId="77777777" w:rsidR="000A43EC" w:rsidRPr="000A43EC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A43EC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0A43E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0A43EC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0A43EC">
              <w:rPr>
                <w:rFonts w:ascii="Calibri" w:hAnsi="Calibri" w:cs="Calibri"/>
                <w:sz w:val="20"/>
                <w:szCs w:val="20"/>
              </w:rPr>
              <w:t>(3, 0, 1), class = '</w:t>
            </w:r>
            <w:proofErr w:type="spellStart"/>
            <w:r w:rsidRPr="000A43EC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0A43EC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19D24664" w14:textId="0C548C39" w:rsidR="000A43EC" w:rsidRPr="00E90180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A43EC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0A43EC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0A43EC">
              <w:rPr>
                <w:rFonts w:ascii="Calibri" w:hAnsi="Calibri" w:cs="Calibri"/>
                <w:sz w:val="20"/>
                <w:szCs w:val="20"/>
              </w:rPr>
              <w:t xml:space="preserve">normal(0, 0.6), class = 'b', </w:t>
            </w:r>
            <w:proofErr w:type="spellStart"/>
            <w:r w:rsidRPr="000A43EC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0A43EC">
              <w:rPr>
                <w:rFonts w:ascii="Calibri" w:hAnsi="Calibri" w:cs="Calibri"/>
                <w:sz w:val="20"/>
                <w:szCs w:val="20"/>
              </w:rPr>
              <w:t xml:space="preserve"> = 'shape')</w:t>
            </w:r>
          </w:p>
        </w:tc>
        <w:tc>
          <w:tcPr>
            <w:tcW w:w="1119" w:type="dxa"/>
          </w:tcPr>
          <w:p w14:paraId="1F851385" w14:textId="77777777" w:rsidR="000A43EC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00 </w:t>
            </w:r>
          </w:p>
          <w:p w14:paraId="32E327D8" w14:textId="4F4A89B1" w:rsidR="000A43EC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4F7C682D" w14:textId="799123DD" w:rsidR="000A43EC" w:rsidRDefault="000A43EC" w:rsidP="000A43EC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DE6FC2" w:rsidRPr="00856B12" w14:paraId="217DAE36" w14:textId="77777777" w:rsidTr="00CF66EF">
        <w:trPr>
          <w:trHeight w:val="331"/>
        </w:trPr>
        <w:tc>
          <w:tcPr>
            <w:tcW w:w="1875" w:type="dxa"/>
          </w:tcPr>
          <w:p w14:paraId="208F69FA" w14:textId="61113D53" w:rsidR="00DE6FC2" w:rsidRDefault="00DE6FC2" w:rsidP="00DE6FC2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C PUFA n-</w:t>
            </w:r>
            <w:proofErr w:type="gram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:n</w:t>
            </w:r>
            <w:proofErr w:type="gram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6</w:t>
            </w:r>
          </w:p>
        </w:tc>
        <w:tc>
          <w:tcPr>
            <w:tcW w:w="2734" w:type="dxa"/>
          </w:tcPr>
          <w:p w14:paraId="38E1627A" w14:textId="51179891" w:rsidR="00DE6FC2" w:rsidRPr="00856B1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E6FC2">
              <w:rPr>
                <w:rFonts w:ascii="Calibri" w:hAnsi="Calibri" w:cs="Calibri"/>
                <w:sz w:val="20"/>
                <w:szCs w:val="20"/>
              </w:rPr>
              <w:t>LC_n3n6 ~ treatment + (1|tank_</w:t>
            </w:r>
            <w:proofErr w:type="gramStart"/>
            <w:r w:rsidRPr="00DE6FC2">
              <w:rPr>
                <w:rFonts w:ascii="Calibri" w:hAnsi="Calibri" w:cs="Calibri"/>
                <w:sz w:val="20"/>
                <w:szCs w:val="20"/>
              </w:rPr>
              <w:t>rand:genotype</w:t>
            </w:r>
            <w:proofErr w:type="gramEnd"/>
            <w:r w:rsidRPr="00DE6FC2">
              <w:rPr>
                <w:rFonts w:ascii="Calibri" w:hAnsi="Calibri" w:cs="Calibri"/>
                <w:sz w:val="20"/>
                <w:szCs w:val="20"/>
              </w:rPr>
              <w:t>), shape ~ treatment</w:t>
            </w:r>
          </w:p>
        </w:tc>
        <w:tc>
          <w:tcPr>
            <w:tcW w:w="1308" w:type="dxa"/>
          </w:tcPr>
          <w:p w14:paraId="398BC72D" w14:textId="4FED7602" w:rsidR="00DE6FC2" w:rsidRPr="00856B1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Gamma</w:t>
            </w:r>
          </w:p>
        </w:tc>
        <w:tc>
          <w:tcPr>
            <w:tcW w:w="842" w:type="dxa"/>
          </w:tcPr>
          <w:p w14:paraId="4264CF8E" w14:textId="63D51798" w:rsidR="00DE6FC2" w:rsidRPr="00856B1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856B12">
              <w:rPr>
                <w:rFonts w:ascii="Calibri" w:hAnsi="Calibri" w:cs="Calibri"/>
                <w:sz w:val="20"/>
                <w:szCs w:val="20"/>
              </w:rPr>
              <w:t>log</w:t>
            </w:r>
          </w:p>
        </w:tc>
        <w:tc>
          <w:tcPr>
            <w:tcW w:w="4999" w:type="dxa"/>
          </w:tcPr>
          <w:p w14:paraId="75093438" w14:textId="77777777" w:rsidR="00DE6FC2" w:rsidRPr="00DE6FC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E6FC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E6FC2">
              <w:rPr>
                <w:rFonts w:ascii="Calibri" w:hAnsi="Calibri" w:cs="Calibri"/>
                <w:sz w:val="20"/>
                <w:szCs w:val="20"/>
              </w:rPr>
              <w:t xml:space="preserve">normal(0.7, 1), class = 'Intercept') + </w:t>
            </w:r>
          </w:p>
          <w:p w14:paraId="7D25385C" w14:textId="77777777" w:rsidR="00DE6FC2" w:rsidRPr="00DE6FC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E6FC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E6FC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E6FC2">
              <w:rPr>
                <w:rFonts w:ascii="Calibri" w:hAnsi="Calibri" w:cs="Calibri"/>
                <w:sz w:val="20"/>
                <w:szCs w:val="20"/>
              </w:rPr>
              <w:t xml:space="preserve">normal(0, 0.5), class = 'b') + </w:t>
            </w:r>
          </w:p>
          <w:p w14:paraId="17F0108B" w14:textId="77777777" w:rsidR="00DE6FC2" w:rsidRPr="00DE6FC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E6FC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E6FC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spellStart"/>
            <w:proofErr w:type="gramEnd"/>
            <w:r w:rsidRPr="00DE6FC2">
              <w:rPr>
                <w:rFonts w:ascii="Calibri" w:hAnsi="Calibri" w:cs="Calibri"/>
                <w:sz w:val="20"/>
                <w:szCs w:val="20"/>
              </w:rPr>
              <w:t>student_t</w:t>
            </w:r>
            <w:proofErr w:type="spellEnd"/>
            <w:r w:rsidRPr="00DE6FC2">
              <w:rPr>
                <w:rFonts w:ascii="Calibri" w:hAnsi="Calibri" w:cs="Calibri"/>
                <w:sz w:val="20"/>
                <w:szCs w:val="20"/>
              </w:rPr>
              <w:t>(3, 0, 1), class = '</w:t>
            </w:r>
            <w:proofErr w:type="spellStart"/>
            <w:r w:rsidRPr="00DE6FC2">
              <w:rPr>
                <w:rFonts w:ascii="Calibri" w:hAnsi="Calibri" w:cs="Calibri"/>
                <w:sz w:val="20"/>
                <w:szCs w:val="20"/>
              </w:rPr>
              <w:t>sd</w:t>
            </w:r>
            <w:proofErr w:type="spellEnd"/>
            <w:r w:rsidRPr="00DE6FC2">
              <w:rPr>
                <w:rFonts w:ascii="Calibri" w:hAnsi="Calibri" w:cs="Calibri"/>
                <w:sz w:val="20"/>
                <w:szCs w:val="20"/>
              </w:rPr>
              <w:t xml:space="preserve">') + </w:t>
            </w:r>
          </w:p>
          <w:p w14:paraId="307B5BFE" w14:textId="6FB7665B" w:rsidR="00DE6FC2" w:rsidRPr="00E90180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E6FC2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gramStart"/>
            <w:r w:rsidRPr="00DE6FC2">
              <w:rPr>
                <w:rFonts w:ascii="Calibri" w:hAnsi="Calibri" w:cs="Calibri"/>
                <w:sz w:val="20"/>
                <w:szCs w:val="20"/>
              </w:rPr>
              <w:t>prior(</w:t>
            </w:r>
            <w:proofErr w:type="gramEnd"/>
            <w:r w:rsidRPr="00DE6FC2">
              <w:rPr>
                <w:rFonts w:ascii="Calibri" w:hAnsi="Calibri" w:cs="Calibri"/>
                <w:sz w:val="20"/>
                <w:szCs w:val="20"/>
              </w:rPr>
              <w:t xml:space="preserve">normal(0, 0.5), class = 'b', </w:t>
            </w:r>
            <w:proofErr w:type="spellStart"/>
            <w:r w:rsidRPr="00DE6FC2">
              <w:rPr>
                <w:rFonts w:ascii="Calibri" w:hAnsi="Calibri" w:cs="Calibri"/>
                <w:sz w:val="20"/>
                <w:szCs w:val="20"/>
              </w:rPr>
              <w:t>dpar</w:t>
            </w:r>
            <w:proofErr w:type="spellEnd"/>
            <w:r w:rsidRPr="00DE6FC2">
              <w:rPr>
                <w:rFonts w:ascii="Calibri" w:hAnsi="Calibri" w:cs="Calibri"/>
                <w:sz w:val="20"/>
                <w:szCs w:val="20"/>
              </w:rPr>
              <w:t xml:space="preserve"> = 'shape')</w:t>
            </w:r>
          </w:p>
        </w:tc>
        <w:tc>
          <w:tcPr>
            <w:tcW w:w="1119" w:type="dxa"/>
          </w:tcPr>
          <w:p w14:paraId="5019C9F3" w14:textId="77777777" w:rsidR="00DE6FC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500 </w:t>
            </w:r>
          </w:p>
          <w:p w14:paraId="0784FE36" w14:textId="08654214" w:rsidR="00DE6FC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500)</w:t>
            </w:r>
          </w:p>
        </w:tc>
        <w:tc>
          <w:tcPr>
            <w:tcW w:w="1010" w:type="dxa"/>
          </w:tcPr>
          <w:p w14:paraId="1419166A" w14:textId="2FA4A1BA" w:rsidR="00DE6FC2" w:rsidRDefault="00DE6FC2" w:rsidP="00DE6FC2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</w:tbl>
    <w:p w14:paraId="4C1F9D1F" w14:textId="77777777" w:rsidR="00CF66EF" w:rsidRDefault="00CF66EF" w:rsidP="00CF66EF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4AB30014" w14:textId="77777777" w:rsidR="00342E94" w:rsidRPr="00342E94" w:rsidRDefault="00342E94" w:rsidP="00CD5992">
      <w:pPr>
        <w:rPr>
          <w:rFonts w:ascii="Calibri" w:hAnsi="Calibri" w:cs="Calibri"/>
          <w:sz w:val="16"/>
          <w:szCs w:val="16"/>
        </w:rPr>
      </w:pPr>
    </w:p>
    <w:p w14:paraId="18CA2484" w14:textId="77777777" w:rsidR="00342E94" w:rsidRDefault="00342E94" w:rsidP="00342E94">
      <w:pPr>
        <w:rPr>
          <w:rFonts w:ascii="Calibri" w:hAnsi="Calibri" w:cs="Calibri"/>
          <w:sz w:val="16"/>
          <w:szCs w:val="16"/>
        </w:rPr>
      </w:pPr>
    </w:p>
    <w:p w14:paraId="59AF6706" w14:textId="480D0280" w:rsidR="00342E94" w:rsidRDefault="00342E94" w:rsidP="00CD5992">
      <w:pPr>
        <w:tabs>
          <w:tab w:val="left" w:pos="3750"/>
        </w:tabs>
        <w:rPr>
          <w:rFonts w:ascii="Calibri" w:hAnsi="Calibri" w:cs="Calibri"/>
          <w:sz w:val="16"/>
          <w:szCs w:val="16"/>
        </w:rPr>
      </w:pPr>
    </w:p>
    <w:p w14:paraId="3BB90528" w14:textId="39104698" w:rsidR="00342E94" w:rsidRPr="00342E94" w:rsidRDefault="00342E94" w:rsidP="00CD5992">
      <w:pPr>
        <w:tabs>
          <w:tab w:val="left" w:pos="3750"/>
        </w:tabs>
        <w:rPr>
          <w:rFonts w:ascii="Calibri" w:hAnsi="Calibri" w:cs="Calibri"/>
          <w:sz w:val="16"/>
          <w:szCs w:val="16"/>
        </w:rPr>
        <w:sectPr w:rsidR="00342E94" w:rsidRPr="00342E94" w:rsidSect="002800A2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Calibri" w:hAnsi="Calibri" w:cs="Calibri"/>
          <w:sz w:val="16"/>
          <w:szCs w:val="16"/>
        </w:rPr>
        <w:tab/>
      </w:r>
    </w:p>
    <w:p w14:paraId="516699EE" w14:textId="77777777" w:rsidR="00342E94" w:rsidRPr="00493B3D" w:rsidRDefault="00342E94" w:rsidP="00342E94">
      <w:pPr>
        <w:spacing w:line="360" w:lineRule="auto"/>
        <w:rPr>
          <w:rFonts w:ascii="Calibri" w:hAnsi="Calibri" w:cs="Calibri"/>
        </w:rPr>
      </w:pPr>
    </w:p>
    <w:p w14:paraId="682C2343" w14:textId="77777777" w:rsidR="00342E94" w:rsidRPr="00493B3D" w:rsidRDefault="00342E94" w:rsidP="00342E94">
      <w:pPr>
        <w:spacing w:line="360" w:lineRule="auto"/>
        <w:rPr>
          <w:rFonts w:ascii="Calibri" w:hAnsi="Calibri" w:cs="Calibri"/>
        </w:rPr>
      </w:pPr>
      <w:r w:rsidRPr="00493B3D">
        <w:rPr>
          <w:rFonts w:ascii="Calibri" w:hAnsi="Calibri" w:cs="Calibri"/>
          <w:noProof/>
        </w:rPr>
        <w:drawing>
          <wp:inline distT="0" distB="0" distL="0" distR="0" wp14:anchorId="5B2A46CA" wp14:editId="7FEA8D12">
            <wp:extent cx="5595041" cy="3357025"/>
            <wp:effectExtent l="0" t="0" r="0" b="0"/>
            <wp:docPr id="7887303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069769" name="Picture 85906976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117" cy="335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1BF73" w14:textId="527FC68F" w:rsidR="00342E94" w:rsidRDefault="00342E94" w:rsidP="00342E94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Pr="00493B3D">
        <w:rPr>
          <w:rFonts w:ascii="Calibri" w:hAnsi="Calibri" w:cs="Calibri"/>
        </w:rPr>
        <w:t xml:space="preserve">Figure </w:t>
      </w:r>
      <w:r>
        <w:rPr>
          <w:rFonts w:ascii="Calibri" w:hAnsi="Calibri" w:cs="Calibri"/>
        </w:rPr>
        <w:t>1</w:t>
      </w:r>
      <w:r w:rsidRPr="00493B3D">
        <w:rPr>
          <w:rFonts w:ascii="Calibri" w:hAnsi="Calibri" w:cs="Calibri"/>
        </w:rPr>
        <w:t>: Principal Components Analysis of a) fatty acid composition and b) lipid class data for the different diets fed to the corals, showing ellipses of 95% confidence intervals and the twenty most influential fatty acids</w:t>
      </w:r>
      <w:r w:rsidR="009D0D6B">
        <w:rPr>
          <w:rFonts w:ascii="Calibri" w:hAnsi="Calibri" w:cs="Calibri"/>
        </w:rPr>
        <w:t xml:space="preserve"> as arrows</w:t>
      </w:r>
      <w:r w:rsidRPr="00493B3D">
        <w:rPr>
          <w:rFonts w:ascii="Calibri" w:hAnsi="Calibri" w:cs="Calibri"/>
        </w:rPr>
        <w:t xml:space="preserve">. </w:t>
      </w:r>
    </w:p>
    <w:p w14:paraId="5083D54B" w14:textId="77777777" w:rsidR="000B2041" w:rsidRPr="00493B3D" w:rsidRDefault="000B2041" w:rsidP="000B2041">
      <w:pPr>
        <w:spacing w:line="360" w:lineRule="auto"/>
        <w:rPr>
          <w:rFonts w:ascii="Calibri" w:hAnsi="Calibri" w:cs="Calibri"/>
        </w:rPr>
      </w:pPr>
      <w:r w:rsidRPr="00493B3D">
        <w:rPr>
          <w:rFonts w:ascii="Calibri" w:hAnsi="Calibri" w:cs="Calibri"/>
        </w:rPr>
        <w:t xml:space="preserve">LCP = </w:t>
      </w:r>
      <w:proofErr w:type="spellStart"/>
      <w:r w:rsidRPr="00493B3D">
        <w:rPr>
          <w:rFonts w:ascii="Calibri" w:hAnsi="Calibri" w:cs="Calibri"/>
        </w:rPr>
        <w:t>Lysophosphatidylchloline</w:t>
      </w:r>
      <w:proofErr w:type="spellEnd"/>
      <w:r w:rsidRPr="00493B3D">
        <w:rPr>
          <w:rFonts w:ascii="Calibri" w:hAnsi="Calibri" w:cs="Calibri"/>
        </w:rPr>
        <w:t>, PC = Phosphatidylcholine, PSPI = Phosphatidylserine and Phosphatidylinositol, PE = P</w:t>
      </w:r>
      <w:r w:rsidRPr="00493B3D">
        <w:rPr>
          <w:rFonts w:ascii="Calibri" w:hAnsi="Calibri" w:cs="Calibri"/>
          <w:bCs/>
        </w:rPr>
        <w:t xml:space="preserve">hosphatidylethanolamine, AMPL = Acetone mobile polar lipids, Sterol = Sterol, FFA = Free fatty acids, </w:t>
      </w:r>
      <w:r w:rsidRPr="00493B3D">
        <w:rPr>
          <w:rFonts w:ascii="Calibri" w:hAnsi="Calibri" w:cs="Calibri"/>
        </w:rPr>
        <w:t xml:space="preserve">TAG = </w:t>
      </w:r>
      <w:proofErr w:type="spellStart"/>
      <w:r w:rsidRPr="00493B3D">
        <w:rPr>
          <w:rFonts w:ascii="Calibri" w:hAnsi="Calibri" w:cs="Calibri"/>
        </w:rPr>
        <w:t>Triacylglyceride</w:t>
      </w:r>
      <w:proofErr w:type="spellEnd"/>
      <w:r w:rsidRPr="00493B3D">
        <w:rPr>
          <w:rFonts w:ascii="Calibri" w:hAnsi="Calibri" w:cs="Calibri"/>
        </w:rPr>
        <w:t>, WE = Wax esters</w:t>
      </w:r>
    </w:p>
    <w:p w14:paraId="1EF46751" w14:textId="0735AD6E" w:rsidR="000B2041" w:rsidRDefault="000B2041" w:rsidP="00342E94">
      <w:pPr>
        <w:spacing w:line="360" w:lineRule="auto"/>
        <w:rPr>
          <w:rFonts w:ascii="Calibri" w:hAnsi="Calibri" w:cs="Calibri"/>
        </w:rPr>
      </w:pPr>
    </w:p>
    <w:p w14:paraId="2FFBA79F" w14:textId="730DFE02" w:rsidR="00D4752A" w:rsidRDefault="00D4752A" w:rsidP="00D4752A">
      <w:pPr>
        <w:spacing w:line="360" w:lineRule="auto"/>
        <w:rPr>
          <w:rFonts w:ascii="Calibri" w:hAnsi="Calibri" w:cs="Calibri"/>
        </w:rPr>
      </w:pPr>
      <w:r w:rsidRPr="00493B3D">
        <w:rPr>
          <w:rFonts w:ascii="Calibri" w:hAnsi="Calibri" w:cs="Calibri"/>
        </w:rPr>
        <w:t xml:space="preserve">The supplied diets, including </w:t>
      </w:r>
      <w:r w:rsidRPr="00493B3D">
        <w:rPr>
          <w:rFonts w:ascii="Calibri" w:hAnsi="Calibri" w:cs="Calibri"/>
          <w:i/>
          <w:iCs/>
        </w:rPr>
        <w:t xml:space="preserve">Artemia, </w:t>
      </w:r>
      <w:r w:rsidRPr="00493B3D">
        <w:rPr>
          <w:rFonts w:ascii="Calibri" w:hAnsi="Calibri" w:cs="Calibri"/>
        </w:rPr>
        <w:t xml:space="preserve">rotifers, microalgae and fish pellets, </w:t>
      </w:r>
      <w:r w:rsidR="000769D9">
        <w:rPr>
          <w:rFonts w:ascii="Calibri" w:hAnsi="Calibri" w:cs="Calibri"/>
        </w:rPr>
        <w:t>differ</w:t>
      </w:r>
      <w:r w:rsidR="000769D9" w:rsidRPr="00493B3D">
        <w:rPr>
          <w:rFonts w:ascii="Calibri" w:hAnsi="Calibri" w:cs="Calibri"/>
        </w:rPr>
        <w:t xml:space="preserve"> </w:t>
      </w:r>
      <w:r w:rsidRPr="00493B3D">
        <w:rPr>
          <w:rFonts w:ascii="Calibri" w:hAnsi="Calibri" w:cs="Calibri"/>
        </w:rPr>
        <w:t>in their fatty acid and lipid class composition.</w:t>
      </w:r>
      <w:r w:rsidRPr="00493B3D">
        <w:rPr>
          <w:rFonts w:ascii="Calibri" w:hAnsi="Calibri" w:cs="Calibri"/>
          <w:i/>
          <w:iCs/>
        </w:rPr>
        <w:t xml:space="preserve"> Artemia</w:t>
      </w:r>
      <w:r w:rsidRPr="00493B3D">
        <w:rPr>
          <w:rFonts w:ascii="Calibri" w:hAnsi="Calibri" w:cs="Calibri"/>
        </w:rPr>
        <w:t xml:space="preserve"> FA composition was characterised by higher 18:1n-9t, 18:3n-3, 18:1n-7 and 16:3n-4 concentrations (as % of total fatty acids) than the other diets (</w:t>
      </w:r>
      <w:r>
        <w:rPr>
          <w:rFonts w:ascii="Calibri" w:hAnsi="Calibri" w:cs="Calibri"/>
        </w:rPr>
        <w:t xml:space="preserve">Supplementary </w:t>
      </w:r>
      <w:r w:rsidRPr="00493B3D">
        <w:rPr>
          <w:rFonts w:ascii="Calibri" w:hAnsi="Calibri" w:cs="Calibri"/>
        </w:rPr>
        <w:t>Fig</w:t>
      </w:r>
      <w:r>
        <w:rPr>
          <w:rFonts w:ascii="Calibri" w:hAnsi="Calibri" w:cs="Calibri"/>
        </w:rPr>
        <w:t>ure</w:t>
      </w:r>
      <w:r w:rsidRPr="00493B3D">
        <w:rPr>
          <w:rFonts w:ascii="Calibri" w:hAnsi="Calibri" w:cs="Calibri"/>
        </w:rPr>
        <w:t xml:space="preserve"> 1a). </w:t>
      </w:r>
      <w:r w:rsidRPr="00493B3D">
        <w:rPr>
          <w:rFonts w:ascii="Calibri" w:hAnsi="Calibri" w:cs="Calibri"/>
          <w:i/>
          <w:iCs/>
        </w:rPr>
        <w:t>Artemia</w:t>
      </w:r>
      <w:r w:rsidRPr="00493B3D">
        <w:rPr>
          <w:rFonts w:ascii="Calibri" w:hAnsi="Calibri" w:cs="Calibri"/>
        </w:rPr>
        <w:t xml:space="preserve"> and the fish pellets also had a much higher proportion of TAG compared to the rotifers and mixed algae (</w:t>
      </w:r>
      <w:r>
        <w:rPr>
          <w:rFonts w:ascii="Calibri" w:hAnsi="Calibri" w:cs="Calibri"/>
        </w:rPr>
        <w:t xml:space="preserve">Supplementary </w:t>
      </w:r>
      <w:r w:rsidRPr="00493B3D">
        <w:rPr>
          <w:rFonts w:ascii="Calibri" w:hAnsi="Calibri" w:cs="Calibri"/>
        </w:rPr>
        <w:t>Fig</w:t>
      </w:r>
      <w:r>
        <w:rPr>
          <w:rFonts w:ascii="Calibri" w:hAnsi="Calibri" w:cs="Calibri"/>
        </w:rPr>
        <w:t>ure</w:t>
      </w:r>
      <w:r w:rsidRPr="00493B3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1</w:t>
      </w:r>
      <w:r w:rsidRPr="00493B3D">
        <w:rPr>
          <w:rFonts w:ascii="Calibri" w:hAnsi="Calibri" w:cs="Calibri"/>
        </w:rPr>
        <w:t xml:space="preserve">b). Higher relative concentrations of AMPL characterised the mixed microalgae samples, and both microalgae and rotifers had higher proportions of phospholipids than the </w:t>
      </w:r>
      <w:r w:rsidRPr="00493B3D">
        <w:rPr>
          <w:rFonts w:ascii="Calibri" w:hAnsi="Calibri" w:cs="Calibri"/>
          <w:i/>
          <w:iCs/>
        </w:rPr>
        <w:t>Artemia</w:t>
      </w:r>
      <w:r w:rsidRPr="00493B3D">
        <w:rPr>
          <w:rFonts w:ascii="Calibri" w:hAnsi="Calibri" w:cs="Calibri"/>
        </w:rPr>
        <w:t xml:space="preserve"> and fish pellets. </w:t>
      </w:r>
    </w:p>
    <w:p w14:paraId="5E670039" w14:textId="77777777" w:rsidR="00710608" w:rsidRDefault="00710608" w:rsidP="00D4752A">
      <w:pPr>
        <w:spacing w:line="360" w:lineRule="auto"/>
        <w:rPr>
          <w:rFonts w:ascii="Calibri" w:hAnsi="Calibri" w:cs="Calibri"/>
        </w:rPr>
      </w:pPr>
    </w:p>
    <w:p w14:paraId="5E5D9C00" w14:textId="77777777" w:rsidR="00CF66EF" w:rsidRDefault="00CF66EF" w:rsidP="00CF66EF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72C14C59" w14:textId="77777777" w:rsidR="00CF66EF" w:rsidRDefault="00CF66EF" w:rsidP="00CF66EF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5C074997" w14:textId="77777777" w:rsidR="00CF66EF" w:rsidRDefault="00CF66EF" w:rsidP="00CF66EF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28988543" w14:textId="43DBAD85" w:rsidR="00CF66EF" w:rsidRDefault="00CF66EF" w:rsidP="00CF66EF">
      <w:pPr>
        <w:spacing w:line="360" w:lineRule="auto"/>
        <w:rPr>
          <w:rFonts w:ascii="Calibri" w:hAnsi="Calibri" w:cs="Calibri"/>
          <w:sz w:val="16"/>
          <w:szCs w:val="16"/>
        </w:rPr>
        <w:sectPr w:rsidR="00CF66EF" w:rsidSect="002800A2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D86AC28" w14:textId="77777777" w:rsidR="00480500" w:rsidRDefault="00480500" w:rsidP="008D4D02">
      <w:pPr>
        <w:spacing w:line="360" w:lineRule="auto"/>
        <w:rPr>
          <w:rFonts w:ascii="Calibri" w:hAnsi="Calibri" w:cs="Calibr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38"/>
        <w:gridCol w:w="1714"/>
        <w:gridCol w:w="1559"/>
        <w:gridCol w:w="1559"/>
        <w:gridCol w:w="779"/>
        <w:gridCol w:w="644"/>
        <w:gridCol w:w="646"/>
      </w:tblGrid>
      <w:tr w:rsidR="00800869" w:rsidRPr="001D0E73" w14:paraId="2AD502BD" w14:textId="77777777" w:rsidTr="00BC1D01">
        <w:tc>
          <w:tcPr>
            <w:tcW w:w="9010" w:type="dxa"/>
            <w:gridSpan w:val="8"/>
          </w:tcPr>
          <w:p w14:paraId="415667B3" w14:textId="1E6B3060" w:rsidR="00800869" w:rsidRPr="001D0E73" w:rsidRDefault="00CE27F2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Supplementary </w:t>
            </w:r>
            <w:r w:rsidR="00800869" w:rsidRPr="001D0E73">
              <w:rPr>
                <w:rFonts w:ascii="Calibri" w:hAnsi="Calibri" w:cs="Calibri"/>
                <w:b/>
                <w:sz w:val="22"/>
                <w:szCs w:val="22"/>
              </w:rPr>
              <w:t xml:space="preserve">Table </w:t>
            </w:r>
            <w:r w:rsidR="00800869">
              <w:rPr>
                <w:rFonts w:ascii="Calibri" w:hAnsi="Calibri" w:cs="Calibri"/>
                <w:b/>
                <w:sz w:val="22"/>
                <w:szCs w:val="22"/>
              </w:rPr>
              <w:t>2</w:t>
            </w:r>
            <w:r w:rsidR="00800869" w:rsidRPr="00B6444D">
              <w:rPr>
                <w:rFonts w:ascii="Calibri" w:hAnsi="Calibri" w:cs="Calibri"/>
                <w:b/>
                <w:sz w:val="22"/>
                <w:szCs w:val="22"/>
              </w:rPr>
              <w:t xml:space="preserve">: Water quality </w:t>
            </w:r>
            <w:proofErr w:type="gramStart"/>
            <w:r w:rsidR="00800869" w:rsidRPr="00B6444D">
              <w:rPr>
                <w:rFonts w:ascii="Calibri" w:hAnsi="Calibri" w:cs="Calibri"/>
                <w:b/>
                <w:sz w:val="22"/>
                <w:szCs w:val="22"/>
              </w:rPr>
              <w:t>C:N</w:t>
            </w:r>
            <w:proofErr w:type="gramEnd"/>
            <w:r w:rsidR="00800869" w:rsidRPr="00B6444D">
              <w:rPr>
                <w:rFonts w:ascii="Calibri" w:hAnsi="Calibri" w:cs="Calibri"/>
                <w:b/>
                <w:sz w:val="22"/>
                <w:szCs w:val="22"/>
              </w:rPr>
              <w:t>:P ratios calculated from data in</w:t>
            </w:r>
            <w:r w:rsidR="00800869">
              <w:rPr>
                <w:rFonts w:ascii="Calibri" w:hAnsi="Calibri" w:cs="Calibri"/>
                <w:b/>
                <w:sz w:val="22"/>
                <w:szCs w:val="22"/>
              </w:rPr>
              <w:t xml:space="preserve"> Neil et al. (2025)</w:t>
            </w:r>
            <w:r w:rsidR="00800869" w:rsidRPr="001D0E7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800869" w:rsidRPr="001D0E73" w14:paraId="140DE527" w14:textId="77777777" w:rsidTr="00BC1D01">
        <w:tc>
          <w:tcPr>
            <w:tcW w:w="1271" w:type="dxa"/>
            <w:vMerge w:val="restart"/>
          </w:tcPr>
          <w:p w14:paraId="48D6D5CA" w14:textId="77777777" w:rsidR="00800869" w:rsidRPr="001D0E73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E73">
              <w:rPr>
                <w:rFonts w:ascii="Calibri" w:hAnsi="Calibri" w:cs="Calibri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2552" w:type="dxa"/>
            <w:gridSpan w:val="2"/>
            <w:vAlign w:val="center"/>
          </w:tcPr>
          <w:p w14:paraId="74D48B02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E73">
              <w:rPr>
                <w:rFonts w:ascii="Calibri" w:hAnsi="Calibri" w:cs="Calibri"/>
                <w:b/>
                <w:bCs/>
                <w:sz w:val="22"/>
                <w:szCs w:val="22"/>
              </w:rPr>
              <w:t>DOC</w:t>
            </w:r>
          </w:p>
        </w:tc>
        <w:tc>
          <w:tcPr>
            <w:tcW w:w="1559" w:type="dxa"/>
            <w:vAlign w:val="center"/>
          </w:tcPr>
          <w:p w14:paraId="18E5C9C2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E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 (µmol/L)</w:t>
            </w:r>
          </w:p>
        </w:tc>
        <w:tc>
          <w:tcPr>
            <w:tcW w:w="1559" w:type="dxa"/>
            <w:vAlign w:val="center"/>
          </w:tcPr>
          <w:p w14:paraId="4279DF09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E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</w:t>
            </w:r>
            <w:r w:rsidRPr="001D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1D0E7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µmol/L)</w:t>
            </w:r>
          </w:p>
        </w:tc>
        <w:tc>
          <w:tcPr>
            <w:tcW w:w="2069" w:type="dxa"/>
            <w:gridSpan w:val="3"/>
            <w:vAlign w:val="center"/>
          </w:tcPr>
          <w:p w14:paraId="586E21A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D0E73">
              <w:rPr>
                <w:rFonts w:ascii="Calibri" w:hAnsi="Calibri" w:cs="Calibri"/>
                <w:b/>
                <w:bCs/>
                <w:sz w:val="22"/>
                <w:szCs w:val="22"/>
              </w:rPr>
              <w:t>Ratio</w:t>
            </w:r>
          </w:p>
        </w:tc>
      </w:tr>
      <w:tr w:rsidR="00800869" w:rsidRPr="001D0E73" w14:paraId="1126E5CD" w14:textId="77777777" w:rsidTr="00BC1D01">
        <w:tc>
          <w:tcPr>
            <w:tcW w:w="1271" w:type="dxa"/>
            <w:vMerge/>
          </w:tcPr>
          <w:p w14:paraId="741CC8B4" w14:textId="77777777" w:rsidR="00800869" w:rsidRPr="001D0E73" w:rsidRDefault="00800869" w:rsidP="00BC1D0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8" w:type="dxa"/>
            <w:vAlign w:val="center"/>
          </w:tcPr>
          <w:p w14:paraId="0F4CA2CC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mg/L</w:t>
            </w:r>
          </w:p>
        </w:tc>
        <w:tc>
          <w:tcPr>
            <w:tcW w:w="1714" w:type="dxa"/>
            <w:vAlign w:val="center"/>
          </w:tcPr>
          <w:p w14:paraId="0A0E13E6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µmol (mg/L * 1000 / 12.011)</w:t>
            </w:r>
          </w:p>
        </w:tc>
        <w:tc>
          <w:tcPr>
            <w:tcW w:w="1559" w:type="dxa"/>
            <w:vAlign w:val="center"/>
          </w:tcPr>
          <w:p w14:paraId="591E2356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(NH</w:t>
            </w:r>
            <w:r w:rsidRPr="001D2301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</w:t>
            </w: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NO</w:t>
            </w:r>
            <w:r w:rsidRPr="001D2301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2</w:t>
            </w:r>
            <w:r w:rsidRPr="001D23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+ NO</w:t>
            </w:r>
            <w:r w:rsidRPr="001D2301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3</w:t>
            </w: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743E90B3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79" w:type="dxa"/>
            <w:vAlign w:val="center"/>
          </w:tcPr>
          <w:p w14:paraId="1F4229E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644" w:type="dxa"/>
            <w:vAlign w:val="center"/>
          </w:tcPr>
          <w:p w14:paraId="484E3498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646" w:type="dxa"/>
            <w:vAlign w:val="center"/>
          </w:tcPr>
          <w:p w14:paraId="7B44957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800869" w:rsidRPr="001D0E73" w14:paraId="787D0D58" w14:textId="77777777" w:rsidTr="00BC1D01">
        <w:tc>
          <w:tcPr>
            <w:tcW w:w="1271" w:type="dxa"/>
            <w:vAlign w:val="bottom"/>
          </w:tcPr>
          <w:p w14:paraId="1C4AAEC9" w14:textId="77777777" w:rsidR="00800869" w:rsidRPr="006C055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C055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38" w:type="dxa"/>
            <w:vAlign w:val="center"/>
          </w:tcPr>
          <w:p w14:paraId="7820092B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714" w:type="dxa"/>
            <w:vAlign w:val="center"/>
          </w:tcPr>
          <w:p w14:paraId="000CA0A6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94.08</w:t>
            </w:r>
          </w:p>
        </w:tc>
        <w:tc>
          <w:tcPr>
            <w:tcW w:w="1559" w:type="dxa"/>
            <w:vAlign w:val="center"/>
          </w:tcPr>
          <w:p w14:paraId="7F7BB4AD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559" w:type="dxa"/>
            <w:vAlign w:val="center"/>
          </w:tcPr>
          <w:p w14:paraId="47CF4FC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779" w:type="dxa"/>
            <w:vAlign w:val="center"/>
          </w:tcPr>
          <w:p w14:paraId="77346160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556.7</w:t>
            </w:r>
          </w:p>
        </w:tc>
        <w:tc>
          <w:tcPr>
            <w:tcW w:w="644" w:type="dxa"/>
            <w:vAlign w:val="center"/>
          </w:tcPr>
          <w:p w14:paraId="2F88A925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46" w:type="dxa"/>
            <w:vAlign w:val="center"/>
          </w:tcPr>
          <w:p w14:paraId="28CDC14A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800869" w:rsidRPr="001D0E73" w14:paraId="3146919E" w14:textId="77777777" w:rsidTr="00BC1D01">
        <w:tc>
          <w:tcPr>
            <w:tcW w:w="1271" w:type="dxa"/>
            <w:vAlign w:val="bottom"/>
          </w:tcPr>
          <w:p w14:paraId="7075E486" w14:textId="77777777" w:rsidR="00800869" w:rsidRPr="006C055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C055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ellets </w:t>
            </w:r>
          </w:p>
        </w:tc>
        <w:tc>
          <w:tcPr>
            <w:tcW w:w="838" w:type="dxa"/>
            <w:vAlign w:val="center"/>
          </w:tcPr>
          <w:p w14:paraId="75CCD6BF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14" w:type="dxa"/>
            <w:vAlign w:val="center"/>
          </w:tcPr>
          <w:p w14:paraId="4E575725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92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07B706BA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1559" w:type="dxa"/>
            <w:vAlign w:val="center"/>
          </w:tcPr>
          <w:p w14:paraId="1389D0B6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779" w:type="dxa"/>
            <w:vAlign w:val="center"/>
          </w:tcPr>
          <w:p w14:paraId="29188001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540.4</w:t>
            </w:r>
          </w:p>
        </w:tc>
        <w:tc>
          <w:tcPr>
            <w:tcW w:w="644" w:type="dxa"/>
            <w:vAlign w:val="center"/>
          </w:tcPr>
          <w:p w14:paraId="2BF36E72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46" w:type="dxa"/>
            <w:vAlign w:val="center"/>
          </w:tcPr>
          <w:p w14:paraId="34E0DB3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800869" w:rsidRPr="001D0E73" w14:paraId="0D5EEEFC" w14:textId="77777777" w:rsidTr="00BC1D01">
        <w:tc>
          <w:tcPr>
            <w:tcW w:w="1271" w:type="dxa"/>
            <w:vAlign w:val="bottom"/>
          </w:tcPr>
          <w:p w14:paraId="7B4D1C8F" w14:textId="77777777" w:rsidR="00800869" w:rsidRPr="006C055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6C055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veFeeds</w:t>
            </w:r>
            <w:proofErr w:type="spellEnd"/>
          </w:p>
        </w:tc>
        <w:tc>
          <w:tcPr>
            <w:tcW w:w="838" w:type="dxa"/>
            <w:vAlign w:val="center"/>
          </w:tcPr>
          <w:p w14:paraId="584D82B3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714" w:type="dxa"/>
            <w:vAlign w:val="center"/>
          </w:tcPr>
          <w:p w14:paraId="309BE478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94.08</w:t>
            </w:r>
          </w:p>
        </w:tc>
        <w:tc>
          <w:tcPr>
            <w:tcW w:w="1559" w:type="dxa"/>
            <w:vAlign w:val="center"/>
          </w:tcPr>
          <w:p w14:paraId="6798A875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1559" w:type="dxa"/>
            <w:vAlign w:val="center"/>
          </w:tcPr>
          <w:p w14:paraId="66837AAD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779" w:type="dxa"/>
            <w:vAlign w:val="center"/>
          </w:tcPr>
          <w:p w14:paraId="5D062772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528.5</w:t>
            </w:r>
          </w:p>
        </w:tc>
        <w:tc>
          <w:tcPr>
            <w:tcW w:w="644" w:type="dxa"/>
            <w:vAlign w:val="center"/>
          </w:tcPr>
          <w:p w14:paraId="50243022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46" w:type="dxa"/>
            <w:vAlign w:val="center"/>
          </w:tcPr>
          <w:p w14:paraId="17575B86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800869" w:rsidRPr="001D0E73" w14:paraId="1B8DF9C2" w14:textId="77777777" w:rsidTr="00BC1D01">
        <w:tc>
          <w:tcPr>
            <w:tcW w:w="1271" w:type="dxa"/>
            <w:vAlign w:val="bottom"/>
          </w:tcPr>
          <w:p w14:paraId="0E030215" w14:textId="77777777" w:rsidR="00800869" w:rsidRPr="006C055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6C055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veFeeds</w:t>
            </w:r>
            <w:proofErr w:type="spellEnd"/>
            <w:r w:rsidRPr="006C055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+ Fish</w:t>
            </w:r>
          </w:p>
        </w:tc>
        <w:tc>
          <w:tcPr>
            <w:tcW w:w="838" w:type="dxa"/>
            <w:vAlign w:val="center"/>
          </w:tcPr>
          <w:p w14:paraId="24738C83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4" w:type="dxa"/>
            <w:vAlign w:val="center"/>
          </w:tcPr>
          <w:p w14:paraId="7FE24FDC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89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281E95B2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928</w:t>
            </w:r>
          </w:p>
        </w:tc>
        <w:tc>
          <w:tcPr>
            <w:tcW w:w="1559" w:type="dxa"/>
            <w:vAlign w:val="center"/>
          </w:tcPr>
          <w:p w14:paraId="3861A15C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779" w:type="dxa"/>
            <w:vAlign w:val="center"/>
          </w:tcPr>
          <w:p w14:paraId="14781C25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484.2</w:t>
            </w:r>
          </w:p>
        </w:tc>
        <w:tc>
          <w:tcPr>
            <w:tcW w:w="644" w:type="dxa"/>
            <w:vAlign w:val="center"/>
          </w:tcPr>
          <w:p w14:paraId="5EDC6320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46" w:type="dxa"/>
            <w:vAlign w:val="center"/>
          </w:tcPr>
          <w:p w14:paraId="47D3987E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800869" w:rsidRPr="001D0E73" w14:paraId="21675C81" w14:textId="77777777" w:rsidTr="00BC1D01">
        <w:tc>
          <w:tcPr>
            <w:tcW w:w="1271" w:type="dxa"/>
            <w:vAlign w:val="bottom"/>
          </w:tcPr>
          <w:p w14:paraId="30B3551B" w14:textId="77777777" w:rsidR="00800869" w:rsidRPr="006C055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C055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838" w:type="dxa"/>
            <w:vAlign w:val="center"/>
          </w:tcPr>
          <w:p w14:paraId="6AD4A72D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714" w:type="dxa"/>
            <w:vAlign w:val="center"/>
          </w:tcPr>
          <w:p w14:paraId="7B1E564A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94.08</w:t>
            </w:r>
          </w:p>
        </w:tc>
        <w:tc>
          <w:tcPr>
            <w:tcW w:w="1559" w:type="dxa"/>
            <w:vAlign w:val="center"/>
          </w:tcPr>
          <w:p w14:paraId="55E15948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626</w:t>
            </w:r>
          </w:p>
        </w:tc>
        <w:tc>
          <w:tcPr>
            <w:tcW w:w="1559" w:type="dxa"/>
            <w:vAlign w:val="center"/>
          </w:tcPr>
          <w:p w14:paraId="412AF77F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779" w:type="dxa"/>
            <w:vAlign w:val="center"/>
          </w:tcPr>
          <w:p w14:paraId="2865A2E6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525.6</w:t>
            </w:r>
          </w:p>
        </w:tc>
        <w:tc>
          <w:tcPr>
            <w:tcW w:w="644" w:type="dxa"/>
            <w:vAlign w:val="center"/>
          </w:tcPr>
          <w:p w14:paraId="5E270A46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46" w:type="dxa"/>
            <w:vAlign w:val="center"/>
          </w:tcPr>
          <w:p w14:paraId="1AC20C8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800869" w:rsidRPr="001D0E73" w14:paraId="6B1DD936" w14:textId="77777777" w:rsidTr="00BC1D01">
        <w:tc>
          <w:tcPr>
            <w:tcW w:w="1271" w:type="dxa"/>
            <w:vAlign w:val="bottom"/>
          </w:tcPr>
          <w:p w14:paraId="155482F4" w14:textId="77777777" w:rsidR="0080086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055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solved</w:t>
            </w:r>
          </w:p>
          <w:p w14:paraId="6630860F" w14:textId="77777777" w:rsidR="00800869" w:rsidRPr="006C055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al tank</w:t>
            </w:r>
          </w:p>
        </w:tc>
        <w:tc>
          <w:tcPr>
            <w:tcW w:w="838" w:type="dxa"/>
            <w:vAlign w:val="center"/>
          </w:tcPr>
          <w:p w14:paraId="6E93C8DC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714" w:type="dxa"/>
            <w:vAlign w:val="center"/>
          </w:tcPr>
          <w:p w14:paraId="368D90D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96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6FFA57C0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128</w:t>
            </w:r>
          </w:p>
        </w:tc>
        <w:tc>
          <w:tcPr>
            <w:tcW w:w="1559" w:type="dxa"/>
            <w:vAlign w:val="center"/>
          </w:tcPr>
          <w:p w14:paraId="7205642C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779" w:type="dxa"/>
            <w:vAlign w:val="center"/>
          </w:tcPr>
          <w:p w14:paraId="53E0DCE7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685.0</w:t>
            </w:r>
          </w:p>
        </w:tc>
        <w:tc>
          <w:tcPr>
            <w:tcW w:w="644" w:type="dxa"/>
            <w:vAlign w:val="center"/>
          </w:tcPr>
          <w:p w14:paraId="74875990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46" w:type="dxa"/>
            <w:vAlign w:val="center"/>
          </w:tcPr>
          <w:p w14:paraId="0783ECBE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D0E7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800869" w:rsidRPr="001D0E73" w14:paraId="7313A19F" w14:textId="77777777" w:rsidTr="00BC1D01">
        <w:tc>
          <w:tcPr>
            <w:tcW w:w="1271" w:type="dxa"/>
            <w:vAlign w:val="bottom"/>
          </w:tcPr>
          <w:p w14:paraId="7322E28D" w14:textId="77777777" w:rsidR="0080086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issolved </w:t>
            </w:r>
          </w:p>
          <w:p w14:paraId="1C5A37D5" w14:textId="77777777" w:rsidR="00800869" w:rsidRPr="006C0559" w:rsidRDefault="00800869" w:rsidP="00BC1D01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sh tank</w:t>
            </w:r>
          </w:p>
        </w:tc>
        <w:tc>
          <w:tcPr>
            <w:tcW w:w="838" w:type="dxa"/>
            <w:vAlign w:val="center"/>
          </w:tcPr>
          <w:p w14:paraId="4C1C9C8D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714" w:type="dxa"/>
            <w:vAlign w:val="center"/>
          </w:tcPr>
          <w:p w14:paraId="00AEB394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57</w:t>
            </w:r>
          </w:p>
        </w:tc>
        <w:tc>
          <w:tcPr>
            <w:tcW w:w="1559" w:type="dxa"/>
            <w:vAlign w:val="center"/>
          </w:tcPr>
          <w:p w14:paraId="492BECE3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5</w:t>
            </w:r>
          </w:p>
        </w:tc>
        <w:tc>
          <w:tcPr>
            <w:tcW w:w="1559" w:type="dxa"/>
            <w:vAlign w:val="center"/>
          </w:tcPr>
          <w:p w14:paraId="352B9C2E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779" w:type="dxa"/>
            <w:vAlign w:val="center"/>
          </w:tcPr>
          <w:p w14:paraId="65135C3D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0.4</w:t>
            </w:r>
          </w:p>
        </w:tc>
        <w:tc>
          <w:tcPr>
            <w:tcW w:w="644" w:type="dxa"/>
            <w:vAlign w:val="center"/>
          </w:tcPr>
          <w:p w14:paraId="32C66D99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46" w:type="dxa"/>
            <w:vAlign w:val="center"/>
          </w:tcPr>
          <w:p w14:paraId="01674D78" w14:textId="77777777" w:rsidR="00800869" w:rsidRPr="001D0E73" w:rsidRDefault="00800869" w:rsidP="00BC1D0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</w:tbl>
    <w:p w14:paraId="5A946391" w14:textId="77777777" w:rsidR="00CD5992" w:rsidRDefault="00CD5992" w:rsidP="008D4D02">
      <w:pPr>
        <w:spacing w:line="360" w:lineRule="auto"/>
        <w:rPr>
          <w:rFonts w:ascii="Calibri" w:hAnsi="Calibri" w:cs="Calibri"/>
        </w:rPr>
      </w:pPr>
    </w:p>
    <w:p w14:paraId="43AB8276" w14:textId="7E945E1F" w:rsidR="00FA388B" w:rsidRPr="00FA388B" w:rsidRDefault="00C85BFD" w:rsidP="00FA388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A388B" w:rsidRPr="00FA388B">
        <w:t xml:space="preserve">Neil, R. C., Barton, J. A., Heyward, A., Francis, D. S., Nankervis, L., Mock, T. S., Bourne, D. G., &amp; Humphrey, C. (2025). Improving Coral Grow-Out Through an Integrated Aquaculture Approach. </w:t>
      </w:r>
      <w:r w:rsidR="00FA388B" w:rsidRPr="00FA388B">
        <w:rPr>
          <w:i/>
        </w:rPr>
        <w:t>Aquaculture Nutrition</w:t>
      </w:r>
      <w:r w:rsidR="00FA388B" w:rsidRPr="00FA388B">
        <w:t>,</w:t>
      </w:r>
      <w:r w:rsidR="00FA388B" w:rsidRPr="00FA388B">
        <w:rPr>
          <w:i/>
        </w:rPr>
        <w:t xml:space="preserve"> 1446195</w:t>
      </w:r>
      <w:r w:rsidR="00FA388B" w:rsidRPr="00FA388B">
        <w:t xml:space="preserve">, 13 pages. </w:t>
      </w:r>
      <w:hyperlink r:id="rId6" w:history="1">
        <w:r w:rsidR="00FA388B" w:rsidRPr="00FA388B">
          <w:rPr>
            <w:rStyle w:val="Hyperlink"/>
          </w:rPr>
          <w:t>https://doi.org/https://doi.org/10.1155/anu/1446195</w:t>
        </w:r>
      </w:hyperlink>
      <w:r w:rsidR="00FA388B" w:rsidRPr="00FA388B">
        <w:t xml:space="preserve"> </w:t>
      </w:r>
      <w:r w:rsidR="00FA388B" w:rsidRPr="00FA388B">
        <w:tab/>
      </w:r>
    </w:p>
    <w:p w14:paraId="0DC8E8C3" w14:textId="292676E2" w:rsidR="00F92C3A" w:rsidRPr="00856B12" w:rsidRDefault="00C85BFD" w:rsidP="008D4D02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F92C3A" w:rsidRPr="00856B12" w:rsidSect="002800A2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-Annota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00psdruwpaa4ef2r3pa0vttvvzra5t92ae&quot;&gt;My EndNote Library&lt;record-ids&gt;&lt;item&gt;802&lt;/item&gt;&lt;/record-ids&gt;&lt;/item&gt;&lt;/Libraries&gt;"/>
  </w:docVars>
  <w:rsids>
    <w:rsidRoot w:val="000A6324"/>
    <w:rsid w:val="00000E2A"/>
    <w:rsid w:val="00005EC4"/>
    <w:rsid w:val="00011A11"/>
    <w:rsid w:val="00011ADE"/>
    <w:rsid w:val="000129DB"/>
    <w:rsid w:val="00012B54"/>
    <w:rsid w:val="000207CF"/>
    <w:rsid w:val="000222BF"/>
    <w:rsid w:val="00034656"/>
    <w:rsid w:val="000352A7"/>
    <w:rsid w:val="00036B10"/>
    <w:rsid w:val="00047850"/>
    <w:rsid w:val="00047B36"/>
    <w:rsid w:val="0005027A"/>
    <w:rsid w:val="00056CAC"/>
    <w:rsid w:val="000748E1"/>
    <w:rsid w:val="000769D9"/>
    <w:rsid w:val="000769EF"/>
    <w:rsid w:val="00081645"/>
    <w:rsid w:val="0008383B"/>
    <w:rsid w:val="00092D4E"/>
    <w:rsid w:val="00092F3E"/>
    <w:rsid w:val="00093D1D"/>
    <w:rsid w:val="000963C0"/>
    <w:rsid w:val="000A43EC"/>
    <w:rsid w:val="000A6324"/>
    <w:rsid w:val="000A7B15"/>
    <w:rsid w:val="000B2041"/>
    <w:rsid w:val="000B32E3"/>
    <w:rsid w:val="000B48CD"/>
    <w:rsid w:val="000B6C35"/>
    <w:rsid w:val="000C2A4E"/>
    <w:rsid w:val="000C39F4"/>
    <w:rsid w:val="000C4B4A"/>
    <w:rsid w:val="000C5650"/>
    <w:rsid w:val="000D2BC3"/>
    <w:rsid w:val="000E3CEE"/>
    <w:rsid w:val="000E5B7A"/>
    <w:rsid w:val="000F076C"/>
    <w:rsid w:val="000F292E"/>
    <w:rsid w:val="000F2C12"/>
    <w:rsid w:val="000F3E16"/>
    <w:rsid w:val="000F4DC9"/>
    <w:rsid w:val="000F66DF"/>
    <w:rsid w:val="000F6A54"/>
    <w:rsid w:val="00103FAC"/>
    <w:rsid w:val="00106D6E"/>
    <w:rsid w:val="00107CE9"/>
    <w:rsid w:val="00111D77"/>
    <w:rsid w:val="001176FD"/>
    <w:rsid w:val="001312EB"/>
    <w:rsid w:val="0013145B"/>
    <w:rsid w:val="00135C46"/>
    <w:rsid w:val="001429B9"/>
    <w:rsid w:val="001528AA"/>
    <w:rsid w:val="00156294"/>
    <w:rsid w:val="00162DEA"/>
    <w:rsid w:val="00164D72"/>
    <w:rsid w:val="00171E58"/>
    <w:rsid w:val="00172BF0"/>
    <w:rsid w:val="00180E79"/>
    <w:rsid w:val="00181198"/>
    <w:rsid w:val="00191123"/>
    <w:rsid w:val="00196676"/>
    <w:rsid w:val="001A1AED"/>
    <w:rsid w:val="001A6BAB"/>
    <w:rsid w:val="001B44C1"/>
    <w:rsid w:val="001B495B"/>
    <w:rsid w:val="001C000B"/>
    <w:rsid w:val="001C3A2F"/>
    <w:rsid w:val="001C4011"/>
    <w:rsid w:val="001C5A54"/>
    <w:rsid w:val="001C5C83"/>
    <w:rsid w:val="001C5F64"/>
    <w:rsid w:val="001D0E73"/>
    <w:rsid w:val="001D2301"/>
    <w:rsid w:val="001D5167"/>
    <w:rsid w:val="001E2B71"/>
    <w:rsid w:val="001E6D41"/>
    <w:rsid w:val="0020048C"/>
    <w:rsid w:val="0020310C"/>
    <w:rsid w:val="00207689"/>
    <w:rsid w:val="00216EA8"/>
    <w:rsid w:val="00217225"/>
    <w:rsid w:val="00217AAF"/>
    <w:rsid w:val="0022597C"/>
    <w:rsid w:val="00231B2F"/>
    <w:rsid w:val="002417EF"/>
    <w:rsid w:val="00250EC0"/>
    <w:rsid w:val="002513DE"/>
    <w:rsid w:val="00251647"/>
    <w:rsid w:val="00277250"/>
    <w:rsid w:val="002800A2"/>
    <w:rsid w:val="00281D4A"/>
    <w:rsid w:val="0028566C"/>
    <w:rsid w:val="0028642A"/>
    <w:rsid w:val="00293255"/>
    <w:rsid w:val="002972EC"/>
    <w:rsid w:val="002A0A1C"/>
    <w:rsid w:val="002A5973"/>
    <w:rsid w:val="002A6016"/>
    <w:rsid w:val="002B4D88"/>
    <w:rsid w:val="002C1093"/>
    <w:rsid w:val="002C711D"/>
    <w:rsid w:val="002D3DE6"/>
    <w:rsid w:val="002D7CD8"/>
    <w:rsid w:val="002F083A"/>
    <w:rsid w:val="003168E4"/>
    <w:rsid w:val="00316C0E"/>
    <w:rsid w:val="00316E9C"/>
    <w:rsid w:val="003334C8"/>
    <w:rsid w:val="0033740E"/>
    <w:rsid w:val="00340167"/>
    <w:rsid w:val="00342E94"/>
    <w:rsid w:val="003435B7"/>
    <w:rsid w:val="00345F92"/>
    <w:rsid w:val="0034772F"/>
    <w:rsid w:val="0035070C"/>
    <w:rsid w:val="00350A28"/>
    <w:rsid w:val="003531EB"/>
    <w:rsid w:val="00353B54"/>
    <w:rsid w:val="003575EE"/>
    <w:rsid w:val="00360590"/>
    <w:rsid w:val="0036588D"/>
    <w:rsid w:val="003801B0"/>
    <w:rsid w:val="00382C20"/>
    <w:rsid w:val="00385D2E"/>
    <w:rsid w:val="00385ED0"/>
    <w:rsid w:val="003913F6"/>
    <w:rsid w:val="00392002"/>
    <w:rsid w:val="00394D70"/>
    <w:rsid w:val="00395743"/>
    <w:rsid w:val="003B223D"/>
    <w:rsid w:val="003C756C"/>
    <w:rsid w:val="003D1A08"/>
    <w:rsid w:val="003D5388"/>
    <w:rsid w:val="003D5AA6"/>
    <w:rsid w:val="003E5A62"/>
    <w:rsid w:val="003E5FA4"/>
    <w:rsid w:val="003E6361"/>
    <w:rsid w:val="003F015C"/>
    <w:rsid w:val="003F4BDA"/>
    <w:rsid w:val="004003E5"/>
    <w:rsid w:val="00402562"/>
    <w:rsid w:val="004059CE"/>
    <w:rsid w:val="00410DA4"/>
    <w:rsid w:val="00411D12"/>
    <w:rsid w:val="00425FDE"/>
    <w:rsid w:val="004261CE"/>
    <w:rsid w:val="004273D7"/>
    <w:rsid w:val="00430CFD"/>
    <w:rsid w:val="00430FC3"/>
    <w:rsid w:val="0044110D"/>
    <w:rsid w:val="004418E1"/>
    <w:rsid w:val="00451D02"/>
    <w:rsid w:val="004555C8"/>
    <w:rsid w:val="00457F40"/>
    <w:rsid w:val="004663E7"/>
    <w:rsid w:val="00467CCC"/>
    <w:rsid w:val="004708E1"/>
    <w:rsid w:val="00472FC7"/>
    <w:rsid w:val="00473541"/>
    <w:rsid w:val="00480500"/>
    <w:rsid w:val="00492FD6"/>
    <w:rsid w:val="004936BF"/>
    <w:rsid w:val="00493BB7"/>
    <w:rsid w:val="00493E59"/>
    <w:rsid w:val="0049716D"/>
    <w:rsid w:val="004A538D"/>
    <w:rsid w:val="004C4E67"/>
    <w:rsid w:val="004D1018"/>
    <w:rsid w:val="004D21C3"/>
    <w:rsid w:val="004D7B4B"/>
    <w:rsid w:val="004E23B3"/>
    <w:rsid w:val="004E36BD"/>
    <w:rsid w:val="004F477F"/>
    <w:rsid w:val="00500869"/>
    <w:rsid w:val="00501F60"/>
    <w:rsid w:val="00506595"/>
    <w:rsid w:val="0051192A"/>
    <w:rsid w:val="00512C3F"/>
    <w:rsid w:val="0051688A"/>
    <w:rsid w:val="00517A3F"/>
    <w:rsid w:val="00521DBE"/>
    <w:rsid w:val="0053262E"/>
    <w:rsid w:val="0053448D"/>
    <w:rsid w:val="00536898"/>
    <w:rsid w:val="00545200"/>
    <w:rsid w:val="00547477"/>
    <w:rsid w:val="005536CF"/>
    <w:rsid w:val="00554C01"/>
    <w:rsid w:val="00555C8E"/>
    <w:rsid w:val="005562C9"/>
    <w:rsid w:val="00563989"/>
    <w:rsid w:val="00572385"/>
    <w:rsid w:val="00573E91"/>
    <w:rsid w:val="005753CE"/>
    <w:rsid w:val="005825D7"/>
    <w:rsid w:val="005827B1"/>
    <w:rsid w:val="00583B58"/>
    <w:rsid w:val="0059214D"/>
    <w:rsid w:val="00595F23"/>
    <w:rsid w:val="00597C6E"/>
    <w:rsid w:val="005A49C0"/>
    <w:rsid w:val="005B4B59"/>
    <w:rsid w:val="005B4FA8"/>
    <w:rsid w:val="005C06F7"/>
    <w:rsid w:val="005C3EE8"/>
    <w:rsid w:val="005C7C12"/>
    <w:rsid w:val="005D1679"/>
    <w:rsid w:val="005D1A3C"/>
    <w:rsid w:val="005D5E7B"/>
    <w:rsid w:val="005E1760"/>
    <w:rsid w:val="005E17B7"/>
    <w:rsid w:val="005E21E5"/>
    <w:rsid w:val="005E3B4C"/>
    <w:rsid w:val="005F6308"/>
    <w:rsid w:val="005F6F89"/>
    <w:rsid w:val="005F7774"/>
    <w:rsid w:val="00600DF6"/>
    <w:rsid w:val="00603ED1"/>
    <w:rsid w:val="0060588D"/>
    <w:rsid w:val="006077D8"/>
    <w:rsid w:val="00607B92"/>
    <w:rsid w:val="00622046"/>
    <w:rsid w:val="006250F4"/>
    <w:rsid w:val="0062514B"/>
    <w:rsid w:val="0062630B"/>
    <w:rsid w:val="00637236"/>
    <w:rsid w:val="006377BA"/>
    <w:rsid w:val="006431D3"/>
    <w:rsid w:val="0064412D"/>
    <w:rsid w:val="0064536C"/>
    <w:rsid w:val="00645BA7"/>
    <w:rsid w:val="00651951"/>
    <w:rsid w:val="00651DFE"/>
    <w:rsid w:val="006529E2"/>
    <w:rsid w:val="00654763"/>
    <w:rsid w:val="00655A3F"/>
    <w:rsid w:val="00666B97"/>
    <w:rsid w:val="006927A5"/>
    <w:rsid w:val="006944E9"/>
    <w:rsid w:val="006A06CC"/>
    <w:rsid w:val="006A12B6"/>
    <w:rsid w:val="006A3916"/>
    <w:rsid w:val="006A7B64"/>
    <w:rsid w:val="006B1BF4"/>
    <w:rsid w:val="006B4690"/>
    <w:rsid w:val="006B65A8"/>
    <w:rsid w:val="006C0559"/>
    <w:rsid w:val="006C2522"/>
    <w:rsid w:val="006C2AB0"/>
    <w:rsid w:val="006D0411"/>
    <w:rsid w:val="006D1FD2"/>
    <w:rsid w:val="006D631A"/>
    <w:rsid w:val="006D6E02"/>
    <w:rsid w:val="006E1A53"/>
    <w:rsid w:val="006E66CF"/>
    <w:rsid w:val="006E6B0B"/>
    <w:rsid w:val="006F00C5"/>
    <w:rsid w:val="006F19C4"/>
    <w:rsid w:val="006F2461"/>
    <w:rsid w:val="006F6CDA"/>
    <w:rsid w:val="006F7981"/>
    <w:rsid w:val="00710608"/>
    <w:rsid w:val="007126E7"/>
    <w:rsid w:val="0071276B"/>
    <w:rsid w:val="00715A9A"/>
    <w:rsid w:val="0072050A"/>
    <w:rsid w:val="0072258E"/>
    <w:rsid w:val="00722C63"/>
    <w:rsid w:val="00724BEC"/>
    <w:rsid w:val="00725984"/>
    <w:rsid w:val="0074248A"/>
    <w:rsid w:val="00751197"/>
    <w:rsid w:val="00755F29"/>
    <w:rsid w:val="00760690"/>
    <w:rsid w:val="007639D1"/>
    <w:rsid w:val="007766A4"/>
    <w:rsid w:val="00795687"/>
    <w:rsid w:val="007A290E"/>
    <w:rsid w:val="007A3420"/>
    <w:rsid w:val="007A7650"/>
    <w:rsid w:val="007A7D16"/>
    <w:rsid w:val="007B238A"/>
    <w:rsid w:val="007C6109"/>
    <w:rsid w:val="007D1AE8"/>
    <w:rsid w:val="007D6E37"/>
    <w:rsid w:val="007E468A"/>
    <w:rsid w:val="007F0860"/>
    <w:rsid w:val="007F387F"/>
    <w:rsid w:val="007F4268"/>
    <w:rsid w:val="007F6594"/>
    <w:rsid w:val="00800869"/>
    <w:rsid w:val="00800DEC"/>
    <w:rsid w:val="008015DB"/>
    <w:rsid w:val="0081231F"/>
    <w:rsid w:val="00816AF8"/>
    <w:rsid w:val="008208CB"/>
    <w:rsid w:val="00822191"/>
    <w:rsid w:val="00823593"/>
    <w:rsid w:val="00842F90"/>
    <w:rsid w:val="00846AA4"/>
    <w:rsid w:val="00852969"/>
    <w:rsid w:val="00853AE9"/>
    <w:rsid w:val="00856B12"/>
    <w:rsid w:val="0086295A"/>
    <w:rsid w:val="008647EC"/>
    <w:rsid w:val="00867D1D"/>
    <w:rsid w:val="00881F81"/>
    <w:rsid w:val="00882512"/>
    <w:rsid w:val="00890078"/>
    <w:rsid w:val="00893392"/>
    <w:rsid w:val="00894D5D"/>
    <w:rsid w:val="008958A4"/>
    <w:rsid w:val="008A0DBB"/>
    <w:rsid w:val="008A18A6"/>
    <w:rsid w:val="008A3837"/>
    <w:rsid w:val="008A46B5"/>
    <w:rsid w:val="008A798B"/>
    <w:rsid w:val="008B249B"/>
    <w:rsid w:val="008C0394"/>
    <w:rsid w:val="008C16F5"/>
    <w:rsid w:val="008D0A66"/>
    <w:rsid w:val="008D4D02"/>
    <w:rsid w:val="008D4DDE"/>
    <w:rsid w:val="008D7038"/>
    <w:rsid w:val="008E1AFB"/>
    <w:rsid w:val="008E309C"/>
    <w:rsid w:val="008E47F5"/>
    <w:rsid w:val="008E733C"/>
    <w:rsid w:val="008E7C92"/>
    <w:rsid w:val="008F3AAF"/>
    <w:rsid w:val="00901059"/>
    <w:rsid w:val="0091538B"/>
    <w:rsid w:val="0092296C"/>
    <w:rsid w:val="00926711"/>
    <w:rsid w:val="00930B42"/>
    <w:rsid w:val="00935C80"/>
    <w:rsid w:val="00936BD8"/>
    <w:rsid w:val="00941134"/>
    <w:rsid w:val="0094484A"/>
    <w:rsid w:val="00950E96"/>
    <w:rsid w:val="009525D6"/>
    <w:rsid w:val="009544DA"/>
    <w:rsid w:val="00957E47"/>
    <w:rsid w:val="00972C6C"/>
    <w:rsid w:val="00984F2C"/>
    <w:rsid w:val="00985359"/>
    <w:rsid w:val="00992B4F"/>
    <w:rsid w:val="00993AF3"/>
    <w:rsid w:val="00996DC4"/>
    <w:rsid w:val="00996E37"/>
    <w:rsid w:val="00997912"/>
    <w:rsid w:val="009B07C4"/>
    <w:rsid w:val="009C27DF"/>
    <w:rsid w:val="009C3000"/>
    <w:rsid w:val="009C4374"/>
    <w:rsid w:val="009C6E70"/>
    <w:rsid w:val="009C7C26"/>
    <w:rsid w:val="009D0D6B"/>
    <w:rsid w:val="009D3244"/>
    <w:rsid w:val="009E3281"/>
    <w:rsid w:val="009F0965"/>
    <w:rsid w:val="009F0BF5"/>
    <w:rsid w:val="00A041F9"/>
    <w:rsid w:val="00A05A5B"/>
    <w:rsid w:val="00A10C68"/>
    <w:rsid w:val="00A13610"/>
    <w:rsid w:val="00A2070A"/>
    <w:rsid w:val="00A22DC5"/>
    <w:rsid w:val="00A326FA"/>
    <w:rsid w:val="00A4163A"/>
    <w:rsid w:val="00A430FC"/>
    <w:rsid w:val="00A555FD"/>
    <w:rsid w:val="00A565D9"/>
    <w:rsid w:val="00A61A41"/>
    <w:rsid w:val="00A721BB"/>
    <w:rsid w:val="00A732DD"/>
    <w:rsid w:val="00A75097"/>
    <w:rsid w:val="00A77518"/>
    <w:rsid w:val="00A932A9"/>
    <w:rsid w:val="00AA501F"/>
    <w:rsid w:val="00AB623F"/>
    <w:rsid w:val="00AC4228"/>
    <w:rsid w:val="00AD5F00"/>
    <w:rsid w:val="00AD71C0"/>
    <w:rsid w:val="00AD7F8B"/>
    <w:rsid w:val="00AE3859"/>
    <w:rsid w:val="00AE4112"/>
    <w:rsid w:val="00AF4EFD"/>
    <w:rsid w:val="00AF6C79"/>
    <w:rsid w:val="00AF7F2C"/>
    <w:rsid w:val="00B01EF1"/>
    <w:rsid w:val="00B04D30"/>
    <w:rsid w:val="00B050F6"/>
    <w:rsid w:val="00B059F9"/>
    <w:rsid w:val="00B110FF"/>
    <w:rsid w:val="00B139D0"/>
    <w:rsid w:val="00B141BB"/>
    <w:rsid w:val="00B16CD7"/>
    <w:rsid w:val="00B22304"/>
    <w:rsid w:val="00B32593"/>
    <w:rsid w:val="00B35BE8"/>
    <w:rsid w:val="00B3626E"/>
    <w:rsid w:val="00B42DEE"/>
    <w:rsid w:val="00B6065E"/>
    <w:rsid w:val="00B6444D"/>
    <w:rsid w:val="00B664E9"/>
    <w:rsid w:val="00B7473E"/>
    <w:rsid w:val="00B8256C"/>
    <w:rsid w:val="00B95E81"/>
    <w:rsid w:val="00BB0333"/>
    <w:rsid w:val="00BB0E3F"/>
    <w:rsid w:val="00BB1030"/>
    <w:rsid w:val="00BD5B3D"/>
    <w:rsid w:val="00BD7038"/>
    <w:rsid w:val="00BE0DA0"/>
    <w:rsid w:val="00BE3649"/>
    <w:rsid w:val="00BF06BD"/>
    <w:rsid w:val="00BF335F"/>
    <w:rsid w:val="00BF3C2B"/>
    <w:rsid w:val="00BF4379"/>
    <w:rsid w:val="00C064EC"/>
    <w:rsid w:val="00C06910"/>
    <w:rsid w:val="00C07859"/>
    <w:rsid w:val="00C105E7"/>
    <w:rsid w:val="00C1316D"/>
    <w:rsid w:val="00C24DAC"/>
    <w:rsid w:val="00C332BD"/>
    <w:rsid w:val="00C42EB9"/>
    <w:rsid w:val="00C4786B"/>
    <w:rsid w:val="00C60080"/>
    <w:rsid w:val="00C62B6F"/>
    <w:rsid w:val="00C6716A"/>
    <w:rsid w:val="00C70781"/>
    <w:rsid w:val="00C76D30"/>
    <w:rsid w:val="00C81F45"/>
    <w:rsid w:val="00C823D1"/>
    <w:rsid w:val="00C8304D"/>
    <w:rsid w:val="00C85BFD"/>
    <w:rsid w:val="00C85E88"/>
    <w:rsid w:val="00C874ED"/>
    <w:rsid w:val="00C91712"/>
    <w:rsid w:val="00C955B3"/>
    <w:rsid w:val="00CA2D2D"/>
    <w:rsid w:val="00CA5D0F"/>
    <w:rsid w:val="00CC3ADF"/>
    <w:rsid w:val="00CD307B"/>
    <w:rsid w:val="00CD5992"/>
    <w:rsid w:val="00CE00E9"/>
    <w:rsid w:val="00CE2676"/>
    <w:rsid w:val="00CE27F2"/>
    <w:rsid w:val="00CE4EAA"/>
    <w:rsid w:val="00CE6B4D"/>
    <w:rsid w:val="00CE7CC0"/>
    <w:rsid w:val="00CF1129"/>
    <w:rsid w:val="00CF2525"/>
    <w:rsid w:val="00CF3E38"/>
    <w:rsid w:val="00CF557E"/>
    <w:rsid w:val="00CF66EF"/>
    <w:rsid w:val="00D07ADF"/>
    <w:rsid w:val="00D14935"/>
    <w:rsid w:val="00D16507"/>
    <w:rsid w:val="00D174D1"/>
    <w:rsid w:val="00D23D2A"/>
    <w:rsid w:val="00D25B62"/>
    <w:rsid w:val="00D2619C"/>
    <w:rsid w:val="00D27C13"/>
    <w:rsid w:val="00D34353"/>
    <w:rsid w:val="00D34D0E"/>
    <w:rsid w:val="00D376CF"/>
    <w:rsid w:val="00D46A03"/>
    <w:rsid w:val="00D4752A"/>
    <w:rsid w:val="00D519B6"/>
    <w:rsid w:val="00D528CA"/>
    <w:rsid w:val="00D558E4"/>
    <w:rsid w:val="00D5592E"/>
    <w:rsid w:val="00D61C1F"/>
    <w:rsid w:val="00D70035"/>
    <w:rsid w:val="00D767AB"/>
    <w:rsid w:val="00D76A40"/>
    <w:rsid w:val="00D8116E"/>
    <w:rsid w:val="00D84937"/>
    <w:rsid w:val="00D85526"/>
    <w:rsid w:val="00D862B1"/>
    <w:rsid w:val="00D9596A"/>
    <w:rsid w:val="00D97A19"/>
    <w:rsid w:val="00DA066D"/>
    <w:rsid w:val="00DA217D"/>
    <w:rsid w:val="00DA33A9"/>
    <w:rsid w:val="00DA5EB3"/>
    <w:rsid w:val="00DC7C82"/>
    <w:rsid w:val="00DC7DAA"/>
    <w:rsid w:val="00DD2CB5"/>
    <w:rsid w:val="00DD54C4"/>
    <w:rsid w:val="00DE24C6"/>
    <w:rsid w:val="00DE3112"/>
    <w:rsid w:val="00DE3E0C"/>
    <w:rsid w:val="00DE457E"/>
    <w:rsid w:val="00DE6FC2"/>
    <w:rsid w:val="00DE7BA1"/>
    <w:rsid w:val="00DF5862"/>
    <w:rsid w:val="00DF7567"/>
    <w:rsid w:val="00E03F18"/>
    <w:rsid w:val="00E129A1"/>
    <w:rsid w:val="00E13E3D"/>
    <w:rsid w:val="00E23633"/>
    <w:rsid w:val="00E23B26"/>
    <w:rsid w:val="00E25D85"/>
    <w:rsid w:val="00E30C7B"/>
    <w:rsid w:val="00E37E43"/>
    <w:rsid w:val="00E412D0"/>
    <w:rsid w:val="00E4283C"/>
    <w:rsid w:val="00E45C6C"/>
    <w:rsid w:val="00E501EC"/>
    <w:rsid w:val="00E505E7"/>
    <w:rsid w:val="00E652B6"/>
    <w:rsid w:val="00E659E6"/>
    <w:rsid w:val="00E65FCD"/>
    <w:rsid w:val="00E7210D"/>
    <w:rsid w:val="00E815CF"/>
    <w:rsid w:val="00E86B20"/>
    <w:rsid w:val="00E90180"/>
    <w:rsid w:val="00E92CDB"/>
    <w:rsid w:val="00E933F3"/>
    <w:rsid w:val="00E93A06"/>
    <w:rsid w:val="00EA0B64"/>
    <w:rsid w:val="00EA3D5B"/>
    <w:rsid w:val="00EA708B"/>
    <w:rsid w:val="00EB24A8"/>
    <w:rsid w:val="00EC2CB9"/>
    <w:rsid w:val="00EC39F8"/>
    <w:rsid w:val="00EC4321"/>
    <w:rsid w:val="00EC7410"/>
    <w:rsid w:val="00EC7CEA"/>
    <w:rsid w:val="00ED4412"/>
    <w:rsid w:val="00ED6D8B"/>
    <w:rsid w:val="00EE40CD"/>
    <w:rsid w:val="00EF2AF3"/>
    <w:rsid w:val="00EF376C"/>
    <w:rsid w:val="00EF4A1F"/>
    <w:rsid w:val="00EF650D"/>
    <w:rsid w:val="00EF70BE"/>
    <w:rsid w:val="00EF7893"/>
    <w:rsid w:val="00F03BE3"/>
    <w:rsid w:val="00F04C81"/>
    <w:rsid w:val="00F05A39"/>
    <w:rsid w:val="00F1099D"/>
    <w:rsid w:val="00F15AAA"/>
    <w:rsid w:val="00F21E33"/>
    <w:rsid w:val="00F276E9"/>
    <w:rsid w:val="00F36729"/>
    <w:rsid w:val="00F36C91"/>
    <w:rsid w:val="00F3737A"/>
    <w:rsid w:val="00F42114"/>
    <w:rsid w:val="00F449A1"/>
    <w:rsid w:val="00F52CA3"/>
    <w:rsid w:val="00F6079F"/>
    <w:rsid w:val="00F62CDD"/>
    <w:rsid w:val="00F63189"/>
    <w:rsid w:val="00F63797"/>
    <w:rsid w:val="00F644E7"/>
    <w:rsid w:val="00F65EDF"/>
    <w:rsid w:val="00F7249A"/>
    <w:rsid w:val="00F76DD7"/>
    <w:rsid w:val="00F82F5E"/>
    <w:rsid w:val="00F90A30"/>
    <w:rsid w:val="00F92C3A"/>
    <w:rsid w:val="00FA388B"/>
    <w:rsid w:val="00FA659D"/>
    <w:rsid w:val="00FA79E1"/>
    <w:rsid w:val="00FB3FA4"/>
    <w:rsid w:val="00FC499E"/>
    <w:rsid w:val="00FD09D8"/>
    <w:rsid w:val="00FD50A5"/>
    <w:rsid w:val="00FD67FA"/>
    <w:rsid w:val="00FD6C87"/>
    <w:rsid w:val="00FD7514"/>
    <w:rsid w:val="00FD770B"/>
    <w:rsid w:val="00FE41AE"/>
    <w:rsid w:val="00FE6444"/>
    <w:rsid w:val="00FE6991"/>
    <w:rsid w:val="00FF046B"/>
    <w:rsid w:val="00FF224B"/>
    <w:rsid w:val="00FF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959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4D02"/>
  </w:style>
  <w:style w:type="character" w:styleId="CommentReference">
    <w:name w:val="annotation reference"/>
    <w:basedOn w:val="DefaultParagraphFont"/>
    <w:uiPriority w:val="99"/>
    <w:semiHidden/>
    <w:unhideWhenUsed/>
    <w:rsid w:val="00FD67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7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CC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CCC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DD54C4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85BF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B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BF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BF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85B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85B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7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https://doi.org/10.1155/anu/1446195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CC9D1-3B9F-499A-867B-8FA35564D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4</TotalTime>
  <Pages>6</Pages>
  <Words>1223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il</dc:creator>
  <cp:keywords/>
  <dc:description/>
  <cp:lastModifiedBy>Rachel Neil</cp:lastModifiedBy>
  <cp:revision>243</cp:revision>
  <dcterms:created xsi:type="dcterms:W3CDTF">2023-02-07T23:18:00Z</dcterms:created>
  <dcterms:modified xsi:type="dcterms:W3CDTF">2026-01-27T22:29:00Z</dcterms:modified>
</cp:coreProperties>
</file>